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C5535" w14:textId="3F3DB338" w:rsidR="00FA4F71" w:rsidRPr="00AF3E48" w:rsidRDefault="00AF3E48" w:rsidP="00FA4F71">
      <w:pPr>
        <w:rPr>
          <w:b/>
          <w:bCs/>
        </w:rPr>
      </w:pPr>
      <w:r w:rsidRPr="00AF3E48">
        <w:rPr>
          <w:b/>
          <w:bCs/>
        </w:rPr>
        <w:t>S</w:t>
      </w:r>
      <w:r>
        <w:rPr>
          <w:b/>
          <w:bCs/>
        </w:rPr>
        <w:t>1</w:t>
      </w:r>
      <w:r w:rsidRPr="00AF3E48">
        <w:rPr>
          <w:b/>
          <w:bCs/>
        </w:rPr>
        <w:t xml:space="preserve"> </w:t>
      </w:r>
      <w:r w:rsidR="00FA4F71" w:rsidRPr="00AF3E48">
        <w:rPr>
          <w:b/>
          <w:bCs/>
        </w:rPr>
        <w:t xml:space="preserve">Table. Sensitivity analyses for type 2 diabetes and coronary artery disease </w:t>
      </w:r>
    </w:p>
    <w:tbl>
      <w:tblPr>
        <w:tblStyle w:val="ListTable6Colorful"/>
        <w:tblW w:w="1034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886"/>
        <w:gridCol w:w="1266"/>
        <w:gridCol w:w="1299"/>
        <w:gridCol w:w="815"/>
        <w:gridCol w:w="1266"/>
        <w:gridCol w:w="989"/>
      </w:tblGrid>
      <w:tr w:rsidR="00FA4F71" w:rsidRPr="00052E7D" w14:paraId="17A12B48" w14:textId="77777777" w:rsidTr="00CA0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0EEDC559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  <w:bookmarkStart w:id="0" w:name="_Hlk112355845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B89ACF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7C8E0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HR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1EC67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95 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6F9A4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052E7D">
              <w:rPr>
                <w:b w:val="0"/>
                <w:i/>
                <w:color w:val="auto"/>
              </w:rPr>
              <w:t>p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3FAB2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HR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54AB7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95 % CI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03655" w14:textId="77777777" w:rsidR="00FA4F71" w:rsidRPr="00052E7D" w:rsidRDefault="00FA4F71" w:rsidP="00C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052E7D">
              <w:rPr>
                <w:b w:val="0"/>
                <w:i/>
                <w:color w:val="auto"/>
              </w:rPr>
              <w:t>p</w:t>
            </w:r>
          </w:p>
        </w:tc>
      </w:tr>
      <w:tr w:rsidR="00FA4F71" w:rsidRPr="00052E7D" w14:paraId="36FC606D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618D0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DF2AB1F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9B89A6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PLAIN WATER</w:t>
            </w:r>
          </w:p>
        </w:tc>
      </w:tr>
      <w:tr w:rsidR="00FA4F71" w:rsidRPr="00052E7D" w14:paraId="0EDBAEB2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BF524" w14:textId="77777777" w:rsidR="00FA4F71" w:rsidRPr="00052E7D" w:rsidRDefault="00FA4F71" w:rsidP="00CA0FB7">
            <w:pPr>
              <w:jc w:val="center"/>
              <w:rPr>
                <w:b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4C81AC0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B72C30" w14:textId="77777777" w:rsidR="00FA4F71" w:rsidRPr="003F5827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TYPE 2 DIABETES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7119D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CORONARY ARTERY DISEASE</w:t>
            </w:r>
          </w:p>
        </w:tc>
      </w:tr>
      <w:tr w:rsidR="00FA4F71" w:rsidRPr="00052E7D" w14:paraId="0EA8FDA5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9A37B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E915DBA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C5A3AE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Moderate (</w:t>
            </w:r>
            <w:r w:rsidRPr="00052E7D">
              <w:rPr>
                <w:i/>
                <w:iCs/>
                <w:color w:val="auto"/>
              </w:rPr>
              <w:t xml:space="preserve">versus </w:t>
            </w:r>
            <w:r w:rsidRPr="00052E7D">
              <w:rPr>
                <w:color w:val="auto"/>
              </w:rPr>
              <w:t>low) intake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50E79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Moderate (</w:t>
            </w:r>
            <w:r w:rsidRPr="00052E7D">
              <w:rPr>
                <w:i/>
                <w:iCs/>
                <w:color w:val="auto"/>
              </w:rPr>
              <w:t xml:space="preserve">versus </w:t>
            </w:r>
            <w:r w:rsidRPr="00052E7D">
              <w:rPr>
                <w:color w:val="auto"/>
              </w:rPr>
              <w:t>low) intake</w:t>
            </w:r>
          </w:p>
        </w:tc>
      </w:tr>
      <w:tr w:rsidR="00FA4F71" w:rsidRPr="00052E7D" w14:paraId="214FD803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4175393" w14:textId="77777777" w:rsidR="00FA4F71" w:rsidRPr="00052E7D" w:rsidRDefault="00FA4F71" w:rsidP="00CA0FB7">
            <w:pPr>
              <w:jc w:val="center"/>
              <w:rPr>
                <w:bCs w:val="0"/>
                <w:color w:val="auto"/>
              </w:rPr>
            </w:pPr>
            <w:r w:rsidRPr="00052E7D">
              <w:rPr>
                <w:bCs w:val="0"/>
                <w:color w:val="auto"/>
              </w:rPr>
              <w:t>Main analysis</w:t>
            </w:r>
          </w:p>
        </w:tc>
        <w:tc>
          <w:tcPr>
            <w:tcW w:w="1417" w:type="dxa"/>
            <w:shd w:val="clear" w:color="auto" w:fill="auto"/>
          </w:tcPr>
          <w:p w14:paraId="0DEDDD76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5,36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955AE0A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7029BFC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97, 1.1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A26F12E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20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2FF5B5B" w14:textId="6201DFED" w:rsidR="00FA4F71" w:rsidRPr="00243495" w:rsidRDefault="00A54070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>
              <w:rPr>
                <w:b/>
                <w:bCs/>
                <w:color w:val="auto"/>
              </w:rPr>
              <w:t>1.0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960B69B" w14:textId="38A50F71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9</w:t>
            </w:r>
            <w:r w:rsidR="00A54070">
              <w:rPr>
                <w:b/>
                <w:bCs/>
                <w:color w:val="auto"/>
              </w:rPr>
              <w:t>4</w:t>
            </w:r>
            <w:r w:rsidRPr="00243495">
              <w:rPr>
                <w:b/>
                <w:bCs/>
                <w:color w:val="auto"/>
              </w:rPr>
              <w:t>, 1.</w:t>
            </w:r>
            <w:r w:rsidR="00A54070">
              <w:rPr>
                <w:b/>
                <w:bCs/>
                <w:color w:val="auto"/>
              </w:rPr>
              <w:t>1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E4A3E97" w14:textId="5A9E28EE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</w:t>
            </w:r>
            <w:r w:rsidR="00A54070">
              <w:rPr>
                <w:b/>
                <w:bCs/>
                <w:color w:val="auto"/>
              </w:rPr>
              <w:t>662</w:t>
            </w:r>
          </w:p>
        </w:tc>
      </w:tr>
      <w:tr w:rsidR="00FA4F71" w:rsidRPr="00052E7D" w14:paraId="1287A572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F1EA490" w14:textId="77777777" w:rsidR="00FA4F71" w:rsidRPr="00C67698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color w:val="auto"/>
              </w:rPr>
              <w:t>Continuous model</w:t>
            </w:r>
            <w:r>
              <w:rPr>
                <w:b w:val="0"/>
                <w:color w:val="auto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59BE801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ECA">
              <w:t>25,369</w:t>
            </w:r>
          </w:p>
        </w:tc>
        <w:tc>
          <w:tcPr>
            <w:tcW w:w="886" w:type="dxa"/>
            <w:shd w:val="clear" w:color="auto" w:fill="auto"/>
          </w:tcPr>
          <w:p w14:paraId="692030F9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44ECA">
              <w:rPr>
                <w:color w:val="auto"/>
              </w:rPr>
              <w:t>1.02</w:t>
            </w:r>
          </w:p>
        </w:tc>
        <w:tc>
          <w:tcPr>
            <w:tcW w:w="1266" w:type="dxa"/>
            <w:shd w:val="clear" w:color="auto" w:fill="auto"/>
          </w:tcPr>
          <w:p w14:paraId="1303ACA8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44ECA">
              <w:rPr>
                <w:color w:val="auto"/>
              </w:rPr>
              <w:t>1.00, 1.01</w:t>
            </w:r>
          </w:p>
        </w:tc>
        <w:tc>
          <w:tcPr>
            <w:tcW w:w="1299" w:type="dxa"/>
            <w:shd w:val="clear" w:color="auto" w:fill="auto"/>
          </w:tcPr>
          <w:p w14:paraId="0F03679A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7B61">
              <w:rPr>
                <w:color w:val="FF0000"/>
              </w:rPr>
              <w:t>0.012</w:t>
            </w:r>
          </w:p>
        </w:tc>
        <w:tc>
          <w:tcPr>
            <w:tcW w:w="815" w:type="dxa"/>
            <w:shd w:val="clear" w:color="auto" w:fill="auto"/>
          </w:tcPr>
          <w:p w14:paraId="10AA25C3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44D91">
              <w:rPr>
                <w:color w:val="auto"/>
              </w:rPr>
              <w:t>1.02</w:t>
            </w:r>
          </w:p>
        </w:tc>
        <w:tc>
          <w:tcPr>
            <w:tcW w:w="1266" w:type="dxa"/>
            <w:shd w:val="clear" w:color="auto" w:fill="auto"/>
          </w:tcPr>
          <w:p w14:paraId="6A7760C3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44D91">
              <w:rPr>
                <w:color w:val="auto"/>
              </w:rPr>
              <w:t>1.01, 1.04</w:t>
            </w:r>
          </w:p>
        </w:tc>
        <w:tc>
          <w:tcPr>
            <w:tcW w:w="989" w:type="dxa"/>
            <w:shd w:val="clear" w:color="auto" w:fill="auto"/>
          </w:tcPr>
          <w:p w14:paraId="00C7F827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7B61">
              <w:rPr>
                <w:color w:val="FF0000"/>
              </w:rPr>
              <w:t>0.003</w:t>
            </w:r>
          </w:p>
        </w:tc>
      </w:tr>
      <w:tr w:rsidR="00FA4F71" w:rsidRPr="00052E7D" w14:paraId="1B7D8F87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78E2BF82" w14:textId="77777777" w:rsidR="00FA4F71" w:rsidRPr="00B051DF" w:rsidRDefault="00FA4F71" w:rsidP="00CA0FB7">
            <w:pPr>
              <w:jc w:val="center"/>
              <w:rPr>
                <w:b w:val="0"/>
                <w:bCs w:val="0"/>
                <w:vertAlign w:val="superscript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water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DD9D34E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188C16F4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266" w:type="dxa"/>
            <w:shd w:val="clear" w:color="auto" w:fill="auto"/>
          </w:tcPr>
          <w:p w14:paraId="51594A48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, 1.12</w:t>
            </w:r>
          </w:p>
        </w:tc>
        <w:tc>
          <w:tcPr>
            <w:tcW w:w="1299" w:type="dxa"/>
            <w:shd w:val="clear" w:color="auto" w:fill="auto"/>
          </w:tcPr>
          <w:p w14:paraId="69839C79" w14:textId="77777777" w:rsidR="00FA4F71" w:rsidRPr="00D97B6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534D7">
              <w:rPr>
                <w:color w:val="auto"/>
              </w:rPr>
              <w:t>0.382</w:t>
            </w:r>
          </w:p>
        </w:tc>
        <w:tc>
          <w:tcPr>
            <w:tcW w:w="815" w:type="dxa"/>
            <w:shd w:val="clear" w:color="auto" w:fill="auto"/>
          </w:tcPr>
          <w:p w14:paraId="7916B282" w14:textId="77777777" w:rsidR="00FA4F71" w:rsidRPr="00444D9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266" w:type="dxa"/>
            <w:shd w:val="clear" w:color="auto" w:fill="auto"/>
          </w:tcPr>
          <w:p w14:paraId="76CB1C49" w14:textId="77777777" w:rsidR="00FA4F71" w:rsidRPr="00444D9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, 1.14</w:t>
            </w:r>
          </w:p>
        </w:tc>
        <w:tc>
          <w:tcPr>
            <w:tcW w:w="989" w:type="dxa"/>
            <w:shd w:val="clear" w:color="auto" w:fill="auto"/>
          </w:tcPr>
          <w:p w14:paraId="69090E7C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F1928">
              <w:rPr>
                <w:color w:val="auto"/>
              </w:rPr>
              <w:t>0.181</w:t>
            </w:r>
          </w:p>
        </w:tc>
      </w:tr>
      <w:tr w:rsidR="00FA4F71" w:rsidRPr="00052E7D" w14:paraId="76DC4264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AF7F7C6" w14:textId="77777777" w:rsidR="00FA4F71" w:rsidRPr="00B051DF" w:rsidRDefault="00FA4F71" w:rsidP="00CA0FB7">
            <w:pPr>
              <w:jc w:val="center"/>
              <w:rPr>
                <w:b w:val="0"/>
                <w:bCs w:val="0"/>
                <w:vertAlign w:val="superscript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all</w:t>
            </w:r>
            <w:r>
              <w:rPr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55E93694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ECA">
              <w:t>25,369</w:t>
            </w:r>
          </w:p>
        </w:tc>
        <w:tc>
          <w:tcPr>
            <w:tcW w:w="886" w:type="dxa"/>
            <w:shd w:val="clear" w:color="auto" w:fill="auto"/>
          </w:tcPr>
          <w:p w14:paraId="6EDFA8D3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266" w:type="dxa"/>
            <w:shd w:val="clear" w:color="auto" w:fill="auto"/>
          </w:tcPr>
          <w:p w14:paraId="155C976C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, 1.12</w:t>
            </w:r>
          </w:p>
        </w:tc>
        <w:tc>
          <w:tcPr>
            <w:tcW w:w="1299" w:type="dxa"/>
            <w:shd w:val="clear" w:color="auto" w:fill="auto"/>
          </w:tcPr>
          <w:p w14:paraId="1C29CBF3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534D7">
              <w:rPr>
                <w:color w:val="auto"/>
              </w:rPr>
              <w:t>0.392</w:t>
            </w:r>
          </w:p>
        </w:tc>
        <w:tc>
          <w:tcPr>
            <w:tcW w:w="815" w:type="dxa"/>
            <w:shd w:val="clear" w:color="auto" w:fill="auto"/>
          </w:tcPr>
          <w:p w14:paraId="0A81E838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266" w:type="dxa"/>
            <w:shd w:val="clear" w:color="auto" w:fill="auto"/>
          </w:tcPr>
          <w:p w14:paraId="34B67600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, 1.14</w:t>
            </w:r>
          </w:p>
        </w:tc>
        <w:tc>
          <w:tcPr>
            <w:tcW w:w="989" w:type="dxa"/>
            <w:shd w:val="clear" w:color="auto" w:fill="auto"/>
          </w:tcPr>
          <w:p w14:paraId="56D9A6AE" w14:textId="77777777" w:rsidR="00FA4F71" w:rsidRPr="005F1928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1928">
              <w:rPr>
                <w:color w:val="auto"/>
              </w:rPr>
              <w:t>0.171</w:t>
            </w:r>
          </w:p>
        </w:tc>
      </w:tr>
      <w:tr w:rsidR="00FA4F71" w:rsidRPr="00052E7D" w14:paraId="6B8B390B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7AEBE6B8" w14:textId="77777777" w:rsidR="00FA4F71" w:rsidRPr="00B051DF" w:rsidRDefault="00FA4F71" w:rsidP="00CA0FB7">
            <w:pPr>
              <w:jc w:val="center"/>
              <w:rPr>
                <w:b w:val="0"/>
                <w:bCs w:val="0"/>
                <w:color w:val="auto"/>
                <w:vertAlign w:val="superscript"/>
              </w:rPr>
            </w:pPr>
            <w:r w:rsidRPr="009A07EB">
              <w:rPr>
                <w:b w:val="0"/>
                <w:bCs w:val="0"/>
                <w:color w:val="auto"/>
              </w:rPr>
              <w:t>No rep cat adj</w:t>
            </w:r>
            <w:r>
              <w:rPr>
                <w:b w:val="0"/>
                <w:bCs w:val="0"/>
                <w:color w:val="auto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6FF0C5E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418A3ECD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1.05</w:t>
            </w:r>
          </w:p>
        </w:tc>
        <w:tc>
          <w:tcPr>
            <w:tcW w:w="1266" w:type="dxa"/>
            <w:shd w:val="clear" w:color="auto" w:fill="auto"/>
          </w:tcPr>
          <w:p w14:paraId="6F981157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0.97, 1.13</w:t>
            </w:r>
          </w:p>
        </w:tc>
        <w:tc>
          <w:tcPr>
            <w:tcW w:w="1299" w:type="dxa"/>
            <w:shd w:val="clear" w:color="auto" w:fill="auto"/>
          </w:tcPr>
          <w:p w14:paraId="37DE32C3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0.202</w:t>
            </w:r>
          </w:p>
        </w:tc>
        <w:tc>
          <w:tcPr>
            <w:tcW w:w="815" w:type="dxa"/>
            <w:shd w:val="clear" w:color="auto" w:fill="auto"/>
          </w:tcPr>
          <w:p w14:paraId="624E3BEE" w14:textId="77777777" w:rsidR="00FA4F71" w:rsidRPr="00CC7A7E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1.02</w:t>
            </w:r>
          </w:p>
        </w:tc>
        <w:tc>
          <w:tcPr>
            <w:tcW w:w="1266" w:type="dxa"/>
            <w:shd w:val="clear" w:color="auto" w:fill="auto"/>
          </w:tcPr>
          <w:p w14:paraId="6E5DF22C" w14:textId="77777777" w:rsidR="00FA4F71" w:rsidRPr="00CC7A7E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0.94, 1.10</w:t>
            </w:r>
          </w:p>
        </w:tc>
        <w:tc>
          <w:tcPr>
            <w:tcW w:w="989" w:type="dxa"/>
            <w:shd w:val="clear" w:color="auto" w:fill="auto"/>
          </w:tcPr>
          <w:p w14:paraId="25208496" w14:textId="77777777" w:rsidR="00FA4F71" w:rsidRPr="00CC7A7E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0.666</w:t>
            </w:r>
          </w:p>
        </w:tc>
      </w:tr>
      <w:tr w:rsidR="00FA4F71" w:rsidRPr="00052E7D" w14:paraId="2F72870B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571850EF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Plausible reporter only</w:t>
            </w:r>
          </w:p>
        </w:tc>
        <w:tc>
          <w:tcPr>
            <w:tcW w:w="1417" w:type="dxa"/>
            <w:shd w:val="clear" w:color="auto" w:fill="auto"/>
          </w:tcPr>
          <w:p w14:paraId="5AE5B711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A05D95">
              <w:t>20,74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9ACE3A3" w14:textId="77777777" w:rsidR="00FA4F71" w:rsidRPr="00CD25F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1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A5C399" w14:textId="77777777" w:rsidR="00FA4F71" w:rsidRPr="00CD25F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0.95, 1.1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A4DA730" w14:textId="77777777" w:rsidR="00FA4F71" w:rsidRPr="00CD25F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0.52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013B7C7" w14:textId="77777777" w:rsidR="00FA4F71" w:rsidRPr="007C5D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5D7D">
              <w:rPr>
                <w:color w:val="auto"/>
              </w:rPr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7E10E1" w14:textId="77777777" w:rsidR="00FA4F71" w:rsidRPr="007C5D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5D7D">
              <w:rPr>
                <w:color w:val="auto"/>
              </w:rPr>
              <w:t>0.96, 1.1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25A5B70" w14:textId="77777777" w:rsidR="00FA4F71" w:rsidRPr="007C5D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5D7D">
              <w:rPr>
                <w:color w:val="auto"/>
              </w:rPr>
              <w:t>0.275</w:t>
            </w:r>
          </w:p>
        </w:tc>
      </w:tr>
      <w:tr w:rsidR="00FA4F71" w:rsidRPr="00052E7D" w14:paraId="5F0E9A3D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57B3830B" w14:textId="77777777" w:rsidR="00FA4F71" w:rsidRPr="00BD7D04" w:rsidRDefault="00FA4F71" w:rsidP="00CA0FB7">
            <w:pPr>
              <w:jc w:val="center"/>
              <w:rPr>
                <w:b w:val="0"/>
                <w:bCs w:val="0"/>
              </w:rPr>
            </w:pPr>
            <w:r w:rsidRPr="001B26B8">
              <w:rPr>
                <w:b w:val="0"/>
                <w:bCs w:val="0"/>
              </w:rPr>
              <w:t>Exclude diet changers</w:t>
            </w:r>
          </w:p>
        </w:tc>
        <w:tc>
          <w:tcPr>
            <w:tcW w:w="1417" w:type="dxa"/>
            <w:shd w:val="clear" w:color="auto" w:fill="auto"/>
          </w:tcPr>
          <w:p w14:paraId="1CB712DE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19,93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65B8845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1.0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878CB1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0.99, 1.17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B2D4309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0.084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27176EE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EC46F3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, 1.1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6AC4DA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7</w:t>
            </w:r>
          </w:p>
        </w:tc>
      </w:tr>
      <w:tr w:rsidR="00FA4F71" w:rsidRPr="00052E7D" w14:paraId="55C971D6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E3FF518" w14:textId="77777777" w:rsidR="00FA4F71" w:rsidRPr="00C67698" w:rsidRDefault="00FA4F71" w:rsidP="00CA0FB7">
            <w:pPr>
              <w:jc w:val="center"/>
              <w:rPr>
                <w:b w:val="0"/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Remove outliers</w:t>
            </w:r>
            <w:r>
              <w:rPr>
                <w:b w:val="0"/>
                <w:bCs w:val="0"/>
                <w:color w:val="auto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06AA78E2" w14:textId="77777777" w:rsidR="00FA4F71" w:rsidRPr="00F01AB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1ABF">
              <w:t>22,83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4EC1D70" w14:textId="77777777" w:rsidR="00FA4F71" w:rsidRPr="00F01AB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01ABF">
              <w:rPr>
                <w:color w:val="auto"/>
              </w:rPr>
              <w:t>1.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1323964" w14:textId="77777777" w:rsidR="00FA4F71" w:rsidRPr="00F01AB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01ABF">
              <w:rPr>
                <w:color w:val="auto"/>
              </w:rPr>
              <w:t>0.99, 1.1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ED073C9" w14:textId="77777777" w:rsidR="00FA4F71" w:rsidRPr="00F01AB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01ABF">
              <w:rPr>
                <w:color w:val="auto"/>
              </w:rPr>
              <w:t>0.08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DF6EAA5" w14:textId="77777777" w:rsidR="00FA4F71" w:rsidRPr="001F71E3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F71E3">
              <w:rPr>
                <w:color w:val="auto"/>
              </w:rPr>
              <w:t>0.9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948E4A" w14:textId="77777777" w:rsidR="00FA4F71" w:rsidRPr="001F71E3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F71E3">
              <w:rPr>
                <w:color w:val="auto"/>
              </w:rPr>
              <w:t>0.89, 1.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237842" w14:textId="77777777" w:rsidR="00FA4F71" w:rsidRPr="001F71E3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F71E3">
              <w:rPr>
                <w:color w:val="auto"/>
              </w:rPr>
              <w:t>0.494</w:t>
            </w:r>
          </w:p>
        </w:tc>
      </w:tr>
      <w:tr w:rsidR="00FA4F71" w:rsidRPr="00052E7D" w14:paraId="6CA4B554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2C21144E" w14:textId="77777777" w:rsidR="00FA4F71" w:rsidRPr="00052E7D" w:rsidRDefault="00FA4F71" w:rsidP="00CA0FB7">
            <w:pPr>
              <w:jc w:val="center"/>
              <w:rPr>
                <w:b w:val="0"/>
                <w:bCs w:val="0"/>
                <w:color w:val="auto"/>
              </w:rPr>
            </w:pPr>
            <w:r w:rsidRPr="00052E7D">
              <w:rPr>
                <w:b w:val="0"/>
                <w:bCs w:val="0"/>
                <w:color w:val="auto"/>
              </w:rPr>
              <w:t>No disease in first 2 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14CDF4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2514">
              <w:t xml:space="preserve">CAD </w:t>
            </w:r>
            <w:r>
              <w:t>25,009;</w:t>
            </w:r>
          </w:p>
          <w:p w14:paraId="152DC669" w14:textId="77777777" w:rsidR="00FA4F71" w:rsidRPr="00F82514" w:rsidRDefault="00FA4F71" w:rsidP="00CA0FB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2514">
              <w:t>T2D 24</w:t>
            </w:r>
            <w:r>
              <w:t>,</w:t>
            </w:r>
            <w:r w:rsidRPr="00F82514">
              <w:t>90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8216989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DA79DF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96, 1.1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C823654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30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A6B17F3" w14:textId="77777777" w:rsidR="00FA4F71" w:rsidRPr="00792150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1.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9827A2D" w14:textId="77777777" w:rsidR="00FA4F71" w:rsidRPr="00792150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0.93, 1.0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95F354" w14:textId="77777777" w:rsidR="00FA4F71" w:rsidRPr="00792150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0.861</w:t>
            </w:r>
          </w:p>
        </w:tc>
      </w:tr>
      <w:tr w:rsidR="00FA4F71" w:rsidRPr="00052E7D" w14:paraId="3279BFF0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5CD533A" w14:textId="77777777" w:rsidR="00FA4F71" w:rsidRPr="00052E7D" w:rsidRDefault="00FA4F71" w:rsidP="00CA0FB7">
            <w:pPr>
              <w:jc w:val="center"/>
              <w:rPr>
                <w:b w:val="0"/>
                <w:bCs w:val="0"/>
                <w:color w:val="auto"/>
              </w:rPr>
            </w:pPr>
            <w:r w:rsidRPr="00052E7D">
              <w:rPr>
                <w:b w:val="0"/>
                <w:bCs w:val="0"/>
                <w:color w:val="auto"/>
              </w:rPr>
              <w:t xml:space="preserve">Hypertensive </w:t>
            </w:r>
          </w:p>
        </w:tc>
        <w:tc>
          <w:tcPr>
            <w:tcW w:w="1417" w:type="dxa"/>
            <w:shd w:val="clear" w:color="auto" w:fill="auto"/>
          </w:tcPr>
          <w:p w14:paraId="30FE875A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C5D">
              <w:t>15,22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F9B52C6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C34FEA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95, 1.3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3DDC9FC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44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E9A7354" w14:textId="77777777" w:rsidR="00FA4F71" w:rsidRPr="00AB3D7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1.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4752DB" w14:textId="77777777" w:rsidR="00FA4F71" w:rsidRPr="00AB3D7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0.91, 1.1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942606A" w14:textId="77777777" w:rsidR="00FA4F71" w:rsidRPr="00AB3D7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0.971</w:t>
            </w:r>
          </w:p>
        </w:tc>
      </w:tr>
      <w:tr w:rsidR="00FA4F71" w:rsidRPr="00052E7D" w14:paraId="6A00788F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03C53694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Normotens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FCB7DD1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C5D">
              <w:t>10,14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6A1A6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0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45EA2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95, 1.26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F341C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21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EE60B" w14:textId="77777777" w:rsidR="00FA4F71" w:rsidRPr="00AB3D7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1.08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C25F7" w14:textId="77777777" w:rsidR="00FA4F71" w:rsidRPr="00AB3D7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0.93, 1.27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932D9" w14:textId="77777777" w:rsidR="00FA4F71" w:rsidRPr="00AB3D7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0.319</w:t>
            </w:r>
          </w:p>
        </w:tc>
      </w:tr>
      <w:tr w:rsidR="00FA4F71" w:rsidRPr="00052E7D" w14:paraId="273E9B5B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1DFBF6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7E96E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2EB5D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052E7D">
              <w:rPr>
                <w:color w:val="auto"/>
              </w:rPr>
              <w:t>High (</w:t>
            </w:r>
            <w:r w:rsidRPr="00052E7D">
              <w:rPr>
                <w:i/>
                <w:iCs/>
                <w:color w:val="auto"/>
              </w:rPr>
              <w:t>versus</w:t>
            </w:r>
            <w:r w:rsidRPr="00052E7D">
              <w:rPr>
                <w:color w:val="auto"/>
              </w:rPr>
              <w:t xml:space="preserve"> low) intake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C36C9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High (</w:t>
            </w:r>
            <w:r w:rsidRPr="00052E7D">
              <w:rPr>
                <w:i/>
                <w:iCs/>
                <w:color w:val="auto"/>
              </w:rPr>
              <w:t>versus</w:t>
            </w:r>
            <w:r w:rsidRPr="00052E7D">
              <w:rPr>
                <w:color w:val="auto"/>
              </w:rPr>
              <w:t xml:space="preserve"> low) intake</w:t>
            </w:r>
          </w:p>
        </w:tc>
      </w:tr>
      <w:tr w:rsidR="00FA4F71" w:rsidRPr="00052E7D" w14:paraId="0BD961FF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  <w:shd w:val="clear" w:color="auto" w:fill="auto"/>
          </w:tcPr>
          <w:p w14:paraId="27DABFD6" w14:textId="77777777" w:rsidR="00FA4F71" w:rsidRPr="00052E7D" w:rsidRDefault="00FA4F71" w:rsidP="00CA0FB7">
            <w:pPr>
              <w:jc w:val="center"/>
              <w:rPr>
                <w:bCs w:val="0"/>
                <w:color w:val="auto"/>
              </w:rPr>
            </w:pPr>
            <w:r w:rsidRPr="00052E7D">
              <w:rPr>
                <w:bCs w:val="0"/>
                <w:color w:val="auto"/>
              </w:rPr>
              <w:t>Main analysis</w:t>
            </w:r>
          </w:p>
        </w:tc>
        <w:tc>
          <w:tcPr>
            <w:tcW w:w="1417" w:type="dxa"/>
            <w:shd w:val="clear" w:color="auto" w:fill="auto"/>
          </w:tcPr>
          <w:p w14:paraId="0DFE3D0D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5,36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D78DA10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527672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99, 1.1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696DD24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07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4AE6CDE" w14:textId="70C67A7D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1</w:t>
            </w:r>
            <w:r w:rsidR="00A54070">
              <w:rPr>
                <w:b/>
                <w:bCs/>
                <w:color w:val="auto"/>
              </w:rPr>
              <w:t>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9362BC" w14:textId="518F4166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</w:t>
            </w:r>
            <w:r w:rsidR="00A54070">
              <w:rPr>
                <w:b/>
                <w:bCs/>
                <w:color w:val="auto"/>
              </w:rPr>
              <w:t>4</w:t>
            </w:r>
            <w:r w:rsidRPr="00243495">
              <w:rPr>
                <w:b/>
                <w:bCs/>
                <w:color w:val="auto"/>
              </w:rPr>
              <w:t>, 1.2</w:t>
            </w:r>
            <w:r w:rsidR="00A54070">
              <w:rPr>
                <w:b/>
                <w:bCs/>
                <w:color w:val="auto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3F70DB" w14:textId="707F7C9B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00</w:t>
            </w:r>
            <w:r w:rsidR="00A54070">
              <w:rPr>
                <w:b/>
                <w:bCs/>
                <w:color w:val="auto"/>
              </w:rPr>
              <w:t>4</w:t>
            </w:r>
          </w:p>
        </w:tc>
      </w:tr>
      <w:tr w:rsidR="00FA4F71" w:rsidRPr="00052E7D" w14:paraId="08F4DAC9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2D911E59" w14:textId="77777777" w:rsidR="00FA4F71" w:rsidRPr="009A07EB" w:rsidRDefault="00FA4F71" w:rsidP="00CA0FB7">
            <w:pPr>
              <w:jc w:val="center"/>
              <w:rPr>
                <w:b w:val="0"/>
                <w:bCs w:val="0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water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3460457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20214670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266" w:type="dxa"/>
            <w:shd w:val="clear" w:color="auto" w:fill="auto"/>
          </w:tcPr>
          <w:p w14:paraId="3797FF72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, 1.19</w:t>
            </w:r>
          </w:p>
        </w:tc>
        <w:tc>
          <w:tcPr>
            <w:tcW w:w="1299" w:type="dxa"/>
            <w:shd w:val="clear" w:color="auto" w:fill="auto"/>
          </w:tcPr>
          <w:p w14:paraId="5D2F7A33" w14:textId="77777777" w:rsidR="00FA4F71" w:rsidRPr="00D97B6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032</w:t>
            </w:r>
          </w:p>
        </w:tc>
        <w:tc>
          <w:tcPr>
            <w:tcW w:w="815" w:type="dxa"/>
            <w:shd w:val="clear" w:color="auto" w:fill="auto"/>
          </w:tcPr>
          <w:p w14:paraId="016FE2CE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266" w:type="dxa"/>
            <w:shd w:val="clear" w:color="auto" w:fill="auto"/>
          </w:tcPr>
          <w:p w14:paraId="3C5C9802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, 1.20</w:t>
            </w:r>
          </w:p>
        </w:tc>
        <w:tc>
          <w:tcPr>
            <w:tcW w:w="989" w:type="dxa"/>
            <w:shd w:val="clear" w:color="auto" w:fill="auto"/>
          </w:tcPr>
          <w:p w14:paraId="47404DC8" w14:textId="77777777" w:rsidR="00FA4F71" w:rsidRPr="005F1928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1928">
              <w:rPr>
                <w:color w:val="auto"/>
              </w:rPr>
              <w:t>0.043</w:t>
            </w:r>
          </w:p>
        </w:tc>
      </w:tr>
      <w:tr w:rsidR="00FA4F71" w:rsidRPr="00052E7D" w14:paraId="1E550AAC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479FE6D" w14:textId="77777777" w:rsidR="00FA4F71" w:rsidRPr="009A07EB" w:rsidRDefault="00FA4F71" w:rsidP="00CA0FB7">
            <w:pPr>
              <w:jc w:val="center"/>
              <w:rPr>
                <w:b w:val="0"/>
                <w:bCs w:val="0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all</w:t>
            </w:r>
            <w:r>
              <w:rPr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7227849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ECA">
              <w:t>25,369</w:t>
            </w:r>
          </w:p>
        </w:tc>
        <w:tc>
          <w:tcPr>
            <w:tcW w:w="886" w:type="dxa"/>
            <w:shd w:val="clear" w:color="auto" w:fill="auto"/>
          </w:tcPr>
          <w:p w14:paraId="106D5673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266" w:type="dxa"/>
            <w:shd w:val="clear" w:color="auto" w:fill="auto"/>
          </w:tcPr>
          <w:p w14:paraId="4D9A29A8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, 1.19</w:t>
            </w:r>
          </w:p>
        </w:tc>
        <w:tc>
          <w:tcPr>
            <w:tcW w:w="1299" w:type="dxa"/>
            <w:shd w:val="clear" w:color="auto" w:fill="auto"/>
          </w:tcPr>
          <w:p w14:paraId="2E3CEE7F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030</w:t>
            </w:r>
          </w:p>
        </w:tc>
        <w:tc>
          <w:tcPr>
            <w:tcW w:w="815" w:type="dxa"/>
            <w:shd w:val="clear" w:color="auto" w:fill="auto"/>
          </w:tcPr>
          <w:p w14:paraId="72963728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266" w:type="dxa"/>
            <w:shd w:val="clear" w:color="auto" w:fill="auto"/>
          </w:tcPr>
          <w:p w14:paraId="07CEDC24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, 1.20</w:t>
            </w:r>
          </w:p>
        </w:tc>
        <w:tc>
          <w:tcPr>
            <w:tcW w:w="989" w:type="dxa"/>
            <w:shd w:val="clear" w:color="auto" w:fill="auto"/>
          </w:tcPr>
          <w:p w14:paraId="25E0060E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F1928">
              <w:rPr>
                <w:color w:val="auto"/>
              </w:rPr>
              <w:t>0.035</w:t>
            </w:r>
          </w:p>
        </w:tc>
      </w:tr>
      <w:tr w:rsidR="00FA4F71" w:rsidRPr="00052E7D" w14:paraId="502DC726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F873C2E" w14:textId="77777777" w:rsidR="00FA4F71" w:rsidRPr="00B051DF" w:rsidRDefault="00FA4F71" w:rsidP="00CA0FB7">
            <w:pPr>
              <w:jc w:val="center"/>
              <w:rPr>
                <w:b w:val="0"/>
                <w:bCs w:val="0"/>
                <w:color w:val="auto"/>
                <w:vertAlign w:val="superscript"/>
              </w:rPr>
            </w:pPr>
            <w:r w:rsidRPr="009A07EB">
              <w:rPr>
                <w:b w:val="0"/>
                <w:bCs w:val="0"/>
                <w:color w:val="auto"/>
              </w:rPr>
              <w:t>No rep cat adj</w:t>
            </w:r>
            <w:r>
              <w:rPr>
                <w:b w:val="0"/>
                <w:bCs w:val="0"/>
                <w:color w:val="auto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21C866E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5B5DFC02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1.07</w:t>
            </w:r>
          </w:p>
        </w:tc>
        <w:tc>
          <w:tcPr>
            <w:tcW w:w="1266" w:type="dxa"/>
            <w:shd w:val="clear" w:color="auto" w:fill="auto"/>
          </w:tcPr>
          <w:p w14:paraId="3F99AE98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0.99, 1.16</w:t>
            </w:r>
          </w:p>
        </w:tc>
        <w:tc>
          <w:tcPr>
            <w:tcW w:w="1299" w:type="dxa"/>
            <w:shd w:val="clear" w:color="auto" w:fill="auto"/>
          </w:tcPr>
          <w:p w14:paraId="05CBDD35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0.075</w:t>
            </w:r>
          </w:p>
        </w:tc>
        <w:tc>
          <w:tcPr>
            <w:tcW w:w="815" w:type="dxa"/>
            <w:shd w:val="clear" w:color="auto" w:fill="auto"/>
          </w:tcPr>
          <w:p w14:paraId="78F1E183" w14:textId="77777777" w:rsidR="00FA4F71" w:rsidRPr="00CC7A7E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1.12</w:t>
            </w:r>
          </w:p>
        </w:tc>
        <w:tc>
          <w:tcPr>
            <w:tcW w:w="1266" w:type="dxa"/>
            <w:shd w:val="clear" w:color="auto" w:fill="auto"/>
          </w:tcPr>
          <w:p w14:paraId="726565AF" w14:textId="77777777" w:rsidR="00FA4F71" w:rsidRPr="00CC7A7E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1.04, 1.23</w:t>
            </w:r>
          </w:p>
        </w:tc>
        <w:tc>
          <w:tcPr>
            <w:tcW w:w="989" w:type="dxa"/>
            <w:shd w:val="clear" w:color="auto" w:fill="auto"/>
          </w:tcPr>
          <w:p w14:paraId="36FAD799" w14:textId="77777777" w:rsidR="00FA4F71" w:rsidRPr="00CC7A7E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0.004</w:t>
            </w:r>
          </w:p>
        </w:tc>
      </w:tr>
      <w:tr w:rsidR="00FA4F71" w:rsidRPr="00052E7D" w14:paraId="2E13465D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73DC9FC" w14:textId="77777777" w:rsidR="00FA4F71" w:rsidRPr="00052E7D" w:rsidRDefault="00FA4F71" w:rsidP="00CA0FB7">
            <w:pPr>
              <w:jc w:val="center"/>
              <w:rPr>
                <w:color w:val="auto"/>
              </w:rPr>
            </w:pPr>
            <w:r w:rsidRPr="00052E7D">
              <w:rPr>
                <w:b w:val="0"/>
                <w:color w:val="auto"/>
              </w:rPr>
              <w:t>Plausible reporter only</w:t>
            </w:r>
          </w:p>
        </w:tc>
        <w:tc>
          <w:tcPr>
            <w:tcW w:w="1417" w:type="dxa"/>
            <w:shd w:val="clear" w:color="auto" w:fill="auto"/>
          </w:tcPr>
          <w:p w14:paraId="687A7F78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A05D95">
              <w:t>20,74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E78FDE7" w14:textId="77777777" w:rsidR="00FA4F71" w:rsidRPr="00CD25F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2B1628E" w14:textId="77777777" w:rsidR="00FA4F71" w:rsidRPr="00CD25F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0.95, 1.14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A1EC10C" w14:textId="77777777" w:rsidR="00FA4F71" w:rsidRPr="00CD25F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0.38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8E0AC91" w14:textId="77777777" w:rsidR="00FA4F71" w:rsidRPr="007C5D7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5D7D">
              <w:rPr>
                <w:color w:val="auto"/>
              </w:rPr>
              <w:t>1.1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493441" w14:textId="77777777" w:rsidR="00FA4F71" w:rsidRPr="007C5D7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5D7D">
              <w:rPr>
                <w:color w:val="auto"/>
              </w:rPr>
              <w:t>1.05, 1.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668BF0" w14:textId="77777777" w:rsidR="00FA4F71" w:rsidRPr="007C5D7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5D7D">
              <w:rPr>
                <w:color w:val="auto"/>
              </w:rPr>
              <w:t>0.002</w:t>
            </w:r>
          </w:p>
        </w:tc>
      </w:tr>
      <w:tr w:rsidR="00FA4F71" w:rsidRPr="00052E7D" w14:paraId="25201560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47F1EE6" w14:textId="77777777" w:rsidR="00FA4F71" w:rsidRPr="00052E7D" w:rsidRDefault="00FA4F71" w:rsidP="00CA0FB7">
            <w:pPr>
              <w:jc w:val="center"/>
            </w:pPr>
            <w:r w:rsidRPr="001B26B8">
              <w:rPr>
                <w:b w:val="0"/>
                <w:bCs w:val="0"/>
              </w:rPr>
              <w:t>Exclude diet changers</w:t>
            </w:r>
          </w:p>
        </w:tc>
        <w:tc>
          <w:tcPr>
            <w:tcW w:w="1417" w:type="dxa"/>
            <w:shd w:val="clear" w:color="auto" w:fill="auto"/>
          </w:tcPr>
          <w:p w14:paraId="0BD1317A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9,93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363D994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.1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89EEED0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.01, 1.2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43C78B4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0.03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EEF74BE" w14:textId="77777777" w:rsidR="00FA4F71" w:rsidRPr="00FE6186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186">
              <w:t>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5E97AE" w14:textId="77777777" w:rsidR="00FA4F71" w:rsidRPr="00FE6186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186">
              <w:t>1.03, 1.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EEDD564" w14:textId="77777777" w:rsidR="00FA4F71" w:rsidRPr="00FE6186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186">
              <w:t>0.010</w:t>
            </w:r>
          </w:p>
        </w:tc>
      </w:tr>
      <w:tr w:rsidR="00FA4F71" w:rsidRPr="00052E7D" w14:paraId="5DE694E8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5AE0D89E" w14:textId="77777777" w:rsidR="00FA4F71" w:rsidRPr="00C67698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Remove outliers</w:t>
            </w:r>
            <w:r>
              <w:rPr>
                <w:b w:val="0"/>
                <w:bCs w:val="0"/>
                <w:color w:val="auto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EE30FF1" w14:textId="77777777" w:rsidR="00FA4F71" w:rsidRPr="00F01AB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ABF">
              <w:t>22,83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7E79BFD" w14:textId="77777777" w:rsidR="00FA4F71" w:rsidRPr="00F01AB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01ABF">
              <w:rPr>
                <w:color w:val="auto"/>
              </w:rPr>
              <w:t>1.0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583A76" w14:textId="77777777" w:rsidR="00FA4F71" w:rsidRPr="00F01AB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01ABF">
              <w:rPr>
                <w:color w:val="auto"/>
              </w:rPr>
              <w:t>1.00, 1.1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2C79CE1" w14:textId="77777777" w:rsidR="00FA4F71" w:rsidRPr="00F01AB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01ABF">
              <w:rPr>
                <w:color w:val="FF0000"/>
              </w:rPr>
              <w:t>0.04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EDA3FAC" w14:textId="77777777" w:rsidR="00FA4F71" w:rsidRPr="001F71E3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F71E3">
              <w:rPr>
                <w:color w:val="auto"/>
              </w:rPr>
              <w:t>1.1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C9A4D2" w14:textId="77777777" w:rsidR="00FA4F71" w:rsidRPr="001F71E3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F71E3">
              <w:rPr>
                <w:color w:val="auto"/>
              </w:rPr>
              <w:t>1.01, 1.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3C4BF2A" w14:textId="77777777" w:rsidR="00FA4F71" w:rsidRPr="001F71E3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F71E3">
              <w:rPr>
                <w:color w:val="auto"/>
              </w:rPr>
              <w:t>0.0.34</w:t>
            </w:r>
          </w:p>
        </w:tc>
      </w:tr>
      <w:tr w:rsidR="00FA4F71" w:rsidRPr="00792150" w14:paraId="6970FF17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71EB82C9" w14:textId="77777777" w:rsidR="00FA4F71" w:rsidRPr="00052E7D" w:rsidRDefault="00FA4F71" w:rsidP="00CA0FB7">
            <w:pPr>
              <w:jc w:val="center"/>
              <w:rPr>
                <w:color w:val="auto"/>
              </w:rPr>
            </w:pPr>
            <w:r w:rsidRPr="00052E7D">
              <w:rPr>
                <w:b w:val="0"/>
                <w:bCs w:val="0"/>
                <w:color w:val="auto"/>
              </w:rPr>
              <w:t>No disease in first 2 years</w:t>
            </w:r>
          </w:p>
        </w:tc>
        <w:tc>
          <w:tcPr>
            <w:tcW w:w="1417" w:type="dxa"/>
            <w:shd w:val="clear" w:color="auto" w:fill="auto"/>
          </w:tcPr>
          <w:p w14:paraId="7305588B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2514">
              <w:t xml:space="preserve">CAD </w:t>
            </w:r>
            <w:r>
              <w:t>25,009;</w:t>
            </w:r>
          </w:p>
          <w:p w14:paraId="2F22D2B2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82514">
              <w:t>T2D 24</w:t>
            </w:r>
            <w:r>
              <w:t>,</w:t>
            </w:r>
            <w:r w:rsidRPr="00F82514">
              <w:t>90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5F9B66D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1.0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D8638B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97, 1.14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36F8D36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13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9890F8E" w14:textId="77777777" w:rsidR="00FA4F71" w:rsidRPr="00792150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26AA9A" w14:textId="77777777" w:rsidR="00FA4F71" w:rsidRPr="00792150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1.03, 1.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6BC4FD" w14:textId="77777777" w:rsidR="00FA4F71" w:rsidRPr="00792150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0.007</w:t>
            </w:r>
          </w:p>
        </w:tc>
      </w:tr>
      <w:tr w:rsidR="00FA4F71" w:rsidRPr="00052E7D" w14:paraId="2CC59404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2EF705C0" w14:textId="77777777" w:rsidR="00FA4F71" w:rsidRPr="00052E7D" w:rsidRDefault="00FA4F71" w:rsidP="00CA0FB7">
            <w:pPr>
              <w:jc w:val="center"/>
              <w:rPr>
                <w:b w:val="0"/>
                <w:bCs w:val="0"/>
                <w:color w:val="auto"/>
              </w:rPr>
            </w:pPr>
            <w:r w:rsidRPr="00052E7D">
              <w:rPr>
                <w:b w:val="0"/>
                <w:bCs w:val="0"/>
                <w:color w:val="auto"/>
              </w:rPr>
              <w:t>Hypertensive</w:t>
            </w:r>
          </w:p>
        </w:tc>
        <w:tc>
          <w:tcPr>
            <w:tcW w:w="1417" w:type="dxa"/>
            <w:shd w:val="clear" w:color="auto" w:fill="auto"/>
          </w:tcPr>
          <w:p w14:paraId="55A45BE8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210C5D">
              <w:t>15,22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D66C639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0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ACF449D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99, 1.1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C87EE96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07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5D8C923" w14:textId="77777777" w:rsidR="00FA4F71" w:rsidRPr="00AB3D7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A8F29F" w14:textId="77777777" w:rsidR="00FA4F71" w:rsidRPr="00AB3D7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1.02, 1.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4708C5D" w14:textId="77777777" w:rsidR="00FA4F71" w:rsidRPr="00AB3D7F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0.015</w:t>
            </w:r>
          </w:p>
        </w:tc>
      </w:tr>
      <w:tr w:rsidR="00FA4F71" w:rsidRPr="00052E7D" w14:paraId="70128014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2CC3B31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  <w:r w:rsidRPr="00052E7D">
              <w:rPr>
                <w:b w:val="0"/>
                <w:color w:val="auto"/>
              </w:rPr>
              <w:t>Normotensive</w:t>
            </w:r>
          </w:p>
        </w:tc>
        <w:tc>
          <w:tcPr>
            <w:tcW w:w="1417" w:type="dxa"/>
            <w:shd w:val="clear" w:color="auto" w:fill="auto"/>
          </w:tcPr>
          <w:p w14:paraId="60078331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10C5D">
              <w:t>10,14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B40D814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AE329C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89, 1.2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2D85F1E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62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1C5D093" w14:textId="77777777" w:rsidR="00FA4F71" w:rsidRPr="00AB3D7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DF669B" w14:textId="77777777" w:rsidR="00FA4F71" w:rsidRPr="00AB3D7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3D7F">
              <w:rPr>
                <w:color w:val="auto"/>
              </w:rPr>
              <w:t>0.96, 1.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16FFB8F" w14:textId="77777777" w:rsidR="00FA4F71" w:rsidRPr="00AB3D7F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7B61">
              <w:rPr>
                <w:color w:val="FF0000"/>
              </w:rPr>
              <w:t>0.146</w:t>
            </w:r>
          </w:p>
        </w:tc>
      </w:tr>
      <w:tr w:rsidR="00FA4F71" w:rsidRPr="00052E7D" w14:paraId="62ED9B9C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86519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2DB1DDC" w14:textId="77777777" w:rsidR="00FA4F71" w:rsidRPr="00052E7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58073" w14:textId="77777777" w:rsidR="00FA4F71" w:rsidRPr="00052E7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TOTAL WATER</w:t>
            </w:r>
          </w:p>
        </w:tc>
      </w:tr>
      <w:tr w:rsidR="00FA4F71" w:rsidRPr="00052E7D" w14:paraId="5C8868CB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795B9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6B7C32F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7A7E9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Moderate (</w:t>
            </w:r>
            <w:r w:rsidRPr="00052E7D">
              <w:rPr>
                <w:i/>
                <w:iCs/>
                <w:color w:val="auto"/>
              </w:rPr>
              <w:t xml:space="preserve">versus </w:t>
            </w:r>
            <w:r w:rsidRPr="00052E7D">
              <w:rPr>
                <w:color w:val="auto"/>
              </w:rPr>
              <w:t>low) intake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15435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Moderate (</w:t>
            </w:r>
            <w:r w:rsidRPr="00052E7D">
              <w:rPr>
                <w:i/>
                <w:iCs/>
                <w:color w:val="auto"/>
              </w:rPr>
              <w:t xml:space="preserve">versus </w:t>
            </w:r>
            <w:r w:rsidRPr="00052E7D">
              <w:rPr>
                <w:color w:val="auto"/>
              </w:rPr>
              <w:t>low) intake</w:t>
            </w:r>
          </w:p>
        </w:tc>
      </w:tr>
      <w:tr w:rsidR="00FA4F71" w:rsidRPr="00052E7D" w14:paraId="672A2A9C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78291107" w14:textId="77777777" w:rsidR="00FA4F71" w:rsidRPr="00052E7D" w:rsidRDefault="00FA4F71" w:rsidP="00CA0FB7">
            <w:pPr>
              <w:jc w:val="center"/>
              <w:rPr>
                <w:bCs w:val="0"/>
                <w:color w:val="auto"/>
              </w:rPr>
            </w:pPr>
            <w:r w:rsidRPr="00052E7D">
              <w:rPr>
                <w:bCs w:val="0"/>
                <w:color w:val="auto"/>
              </w:rPr>
              <w:t>Main analysis</w:t>
            </w:r>
          </w:p>
        </w:tc>
        <w:tc>
          <w:tcPr>
            <w:tcW w:w="1417" w:type="dxa"/>
            <w:shd w:val="clear" w:color="auto" w:fill="auto"/>
          </w:tcPr>
          <w:p w14:paraId="5A7F3F37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5,36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EA8FC9E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F018DC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96, 1.1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CF67321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3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5ABB692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787C2FF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96 1.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E50A72D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335</w:t>
            </w:r>
          </w:p>
        </w:tc>
      </w:tr>
      <w:tr w:rsidR="00FA4F71" w:rsidRPr="00052E7D" w14:paraId="2CD0E371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57B18487" w14:textId="77777777" w:rsidR="00FA4F71" w:rsidRPr="00052E7D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color w:val="auto"/>
              </w:rPr>
              <w:t>Continuous model</w:t>
            </w:r>
            <w:r w:rsidRPr="00052E7D">
              <w:rPr>
                <w:b w:val="0"/>
                <w:color w:val="auto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036116C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,369</w:t>
            </w:r>
          </w:p>
        </w:tc>
        <w:tc>
          <w:tcPr>
            <w:tcW w:w="886" w:type="dxa"/>
            <w:shd w:val="clear" w:color="auto" w:fill="auto"/>
          </w:tcPr>
          <w:p w14:paraId="45474908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1</w:t>
            </w:r>
          </w:p>
        </w:tc>
        <w:tc>
          <w:tcPr>
            <w:tcW w:w="1266" w:type="dxa"/>
            <w:shd w:val="clear" w:color="auto" w:fill="auto"/>
          </w:tcPr>
          <w:p w14:paraId="5AC987DA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0, 1.02</w:t>
            </w:r>
          </w:p>
        </w:tc>
        <w:tc>
          <w:tcPr>
            <w:tcW w:w="1299" w:type="dxa"/>
            <w:shd w:val="clear" w:color="auto" w:fill="auto"/>
          </w:tcPr>
          <w:p w14:paraId="006DAF22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227</w:t>
            </w:r>
          </w:p>
        </w:tc>
        <w:tc>
          <w:tcPr>
            <w:tcW w:w="815" w:type="dxa"/>
            <w:shd w:val="clear" w:color="auto" w:fill="auto"/>
          </w:tcPr>
          <w:p w14:paraId="0AE46546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44D91">
              <w:rPr>
                <w:bCs/>
                <w:color w:val="auto"/>
              </w:rPr>
              <w:t>1.02</w:t>
            </w:r>
          </w:p>
        </w:tc>
        <w:tc>
          <w:tcPr>
            <w:tcW w:w="1266" w:type="dxa"/>
            <w:shd w:val="clear" w:color="auto" w:fill="auto"/>
          </w:tcPr>
          <w:p w14:paraId="770DF190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44D91">
              <w:rPr>
                <w:bCs/>
                <w:color w:val="auto"/>
              </w:rPr>
              <w:t>1.01, 1.03</w:t>
            </w:r>
          </w:p>
        </w:tc>
        <w:tc>
          <w:tcPr>
            <w:tcW w:w="989" w:type="dxa"/>
            <w:shd w:val="clear" w:color="auto" w:fill="auto"/>
          </w:tcPr>
          <w:p w14:paraId="6CF9236C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D97B61">
              <w:rPr>
                <w:bCs/>
                <w:color w:val="FF0000"/>
              </w:rPr>
              <w:t>&lt; 0.001</w:t>
            </w:r>
          </w:p>
        </w:tc>
      </w:tr>
      <w:tr w:rsidR="00FA4F71" w:rsidRPr="00052E7D" w14:paraId="364A7A65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4B22D9B" w14:textId="77777777" w:rsidR="00FA4F71" w:rsidRPr="009A07EB" w:rsidRDefault="00FA4F71" w:rsidP="00CA0FB7">
            <w:pPr>
              <w:jc w:val="center"/>
              <w:rPr>
                <w:b w:val="0"/>
                <w:bCs w:val="0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water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28C7F0F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02F31D92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266" w:type="dxa"/>
            <w:shd w:val="clear" w:color="auto" w:fill="auto"/>
          </w:tcPr>
          <w:p w14:paraId="43C22994" w14:textId="77777777" w:rsidR="00FA4F71" w:rsidRPr="00444ECA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, 1.11</w:t>
            </w:r>
          </w:p>
        </w:tc>
        <w:tc>
          <w:tcPr>
            <w:tcW w:w="1299" w:type="dxa"/>
            <w:shd w:val="clear" w:color="auto" w:fill="auto"/>
          </w:tcPr>
          <w:p w14:paraId="0AC1EDCF" w14:textId="77777777" w:rsidR="00FA4F71" w:rsidRPr="00D97B6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534D7">
              <w:rPr>
                <w:color w:val="auto"/>
              </w:rPr>
              <w:t>0.574</w:t>
            </w:r>
          </w:p>
        </w:tc>
        <w:tc>
          <w:tcPr>
            <w:tcW w:w="815" w:type="dxa"/>
            <w:shd w:val="clear" w:color="auto" w:fill="auto"/>
          </w:tcPr>
          <w:p w14:paraId="4CCCDCEA" w14:textId="77777777" w:rsidR="00FA4F71" w:rsidRPr="00444D9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1266" w:type="dxa"/>
            <w:shd w:val="clear" w:color="auto" w:fill="auto"/>
          </w:tcPr>
          <w:p w14:paraId="6A43D81E" w14:textId="77777777" w:rsidR="00FA4F71" w:rsidRPr="00444D9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, 1.16</w:t>
            </w:r>
          </w:p>
        </w:tc>
        <w:tc>
          <w:tcPr>
            <w:tcW w:w="989" w:type="dxa"/>
            <w:shd w:val="clear" w:color="auto" w:fill="auto"/>
          </w:tcPr>
          <w:p w14:paraId="47C6F24E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F1928">
              <w:rPr>
                <w:color w:val="auto"/>
              </w:rPr>
              <w:t>0.100</w:t>
            </w:r>
          </w:p>
        </w:tc>
      </w:tr>
      <w:tr w:rsidR="00FA4F71" w:rsidRPr="00052E7D" w14:paraId="37A7C0D9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2464949" w14:textId="77777777" w:rsidR="00FA4F71" w:rsidRPr="009A07EB" w:rsidRDefault="00FA4F71" w:rsidP="00CA0FB7">
            <w:pPr>
              <w:jc w:val="center"/>
              <w:rPr>
                <w:b w:val="0"/>
                <w:bCs w:val="0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all</w:t>
            </w:r>
            <w:r>
              <w:rPr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D765222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44ECA">
              <w:t>25,369</w:t>
            </w:r>
          </w:p>
        </w:tc>
        <w:tc>
          <w:tcPr>
            <w:tcW w:w="886" w:type="dxa"/>
            <w:shd w:val="clear" w:color="auto" w:fill="auto"/>
          </w:tcPr>
          <w:p w14:paraId="7F39A94E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2</w:t>
            </w:r>
          </w:p>
        </w:tc>
        <w:tc>
          <w:tcPr>
            <w:tcW w:w="1266" w:type="dxa"/>
            <w:shd w:val="clear" w:color="auto" w:fill="auto"/>
          </w:tcPr>
          <w:p w14:paraId="62211610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5, 1.11</w:t>
            </w:r>
          </w:p>
        </w:tc>
        <w:tc>
          <w:tcPr>
            <w:tcW w:w="1299" w:type="dxa"/>
            <w:shd w:val="clear" w:color="auto" w:fill="auto"/>
          </w:tcPr>
          <w:p w14:paraId="2A58400D" w14:textId="77777777" w:rsidR="00FA4F7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84</w:t>
            </w:r>
          </w:p>
        </w:tc>
        <w:tc>
          <w:tcPr>
            <w:tcW w:w="815" w:type="dxa"/>
            <w:shd w:val="clear" w:color="auto" w:fill="auto"/>
          </w:tcPr>
          <w:p w14:paraId="169DFD34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7</w:t>
            </w:r>
          </w:p>
        </w:tc>
        <w:tc>
          <w:tcPr>
            <w:tcW w:w="1266" w:type="dxa"/>
            <w:shd w:val="clear" w:color="auto" w:fill="auto"/>
          </w:tcPr>
          <w:p w14:paraId="46077C7F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9, 1.16</w:t>
            </w:r>
          </w:p>
        </w:tc>
        <w:tc>
          <w:tcPr>
            <w:tcW w:w="989" w:type="dxa"/>
            <w:shd w:val="clear" w:color="auto" w:fill="auto"/>
          </w:tcPr>
          <w:p w14:paraId="283FEE5A" w14:textId="77777777" w:rsidR="00FA4F71" w:rsidRPr="005F1928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5F1928">
              <w:rPr>
                <w:bCs/>
                <w:color w:val="auto"/>
              </w:rPr>
              <w:t>0.093</w:t>
            </w:r>
          </w:p>
        </w:tc>
      </w:tr>
      <w:tr w:rsidR="00FA4F71" w:rsidRPr="00052E7D" w14:paraId="48B51FA8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399E099E" w14:textId="77777777" w:rsidR="00FA4F71" w:rsidRPr="00B051DF" w:rsidRDefault="00FA4F71" w:rsidP="00CA0FB7">
            <w:pPr>
              <w:jc w:val="center"/>
              <w:rPr>
                <w:b w:val="0"/>
                <w:bCs w:val="0"/>
                <w:color w:val="auto"/>
                <w:vertAlign w:val="superscript"/>
              </w:rPr>
            </w:pPr>
            <w:r w:rsidRPr="009A07EB">
              <w:rPr>
                <w:b w:val="0"/>
                <w:bCs w:val="0"/>
                <w:color w:val="auto"/>
              </w:rPr>
              <w:t>No rep cat adj</w:t>
            </w:r>
            <w:r>
              <w:rPr>
                <w:b w:val="0"/>
                <w:bCs w:val="0"/>
                <w:color w:val="auto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EE3C27E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02A962A6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9C2454">
              <w:rPr>
                <w:bCs/>
                <w:color w:val="auto"/>
              </w:rPr>
              <w:t>1.07</w:t>
            </w:r>
          </w:p>
        </w:tc>
        <w:tc>
          <w:tcPr>
            <w:tcW w:w="1266" w:type="dxa"/>
            <w:shd w:val="clear" w:color="auto" w:fill="auto"/>
          </w:tcPr>
          <w:p w14:paraId="373A2BFC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9C2454">
              <w:rPr>
                <w:bCs/>
                <w:color w:val="auto"/>
              </w:rPr>
              <w:t>0.98, 1.15</w:t>
            </w:r>
          </w:p>
        </w:tc>
        <w:tc>
          <w:tcPr>
            <w:tcW w:w="1299" w:type="dxa"/>
            <w:shd w:val="clear" w:color="auto" w:fill="auto"/>
          </w:tcPr>
          <w:p w14:paraId="4DB6266F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9C2454">
              <w:rPr>
                <w:bCs/>
                <w:color w:val="auto"/>
              </w:rPr>
              <w:t>0.121</w:t>
            </w:r>
          </w:p>
        </w:tc>
        <w:tc>
          <w:tcPr>
            <w:tcW w:w="815" w:type="dxa"/>
            <w:shd w:val="clear" w:color="auto" w:fill="auto"/>
          </w:tcPr>
          <w:p w14:paraId="5FED5088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</w:tcPr>
          <w:p w14:paraId="2E3753F0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0.96, 1.13</w:t>
            </w:r>
          </w:p>
        </w:tc>
        <w:tc>
          <w:tcPr>
            <w:tcW w:w="989" w:type="dxa"/>
            <w:shd w:val="clear" w:color="auto" w:fill="auto"/>
          </w:tcPr>
          <w:p w14:paraId="1B9BF28F" w14:textId="77777777" w:rsidR="00FA4F71" w:rsidRPr="009C24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0.339</w:t>
            </w:r>
          </w:p>
        </w:tc>
      </w:tr>
      <w:tr w:rsidR="00FA4F71" w:rsidRPr="00052E7D" w14:paraId="41D79305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78C4359" w14:textId="77777777" w:rsidR="00FA4F71" w:rsidRPr="00052E7D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color w:val="auto"/>
              </w:rPr>
              <w:t>Plausible reporter only</w:t>
            </w:r>
          </w:p>
        </w:tc>
        <w:tc>
          <w:tcPr>
            <w:tcW w:w="1417" w:type="dxa"/>
            <w:shd w:val="clear" w:color="auto" w:fill="auto"/>
          </w:tcPr>
          <w:p w14:paraId="0B00ACF0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A05D95">
              <w:t>20,74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3F7337A" w14:textId="77777777" w:rsidR="00FA4F71" w:rsidRPr="00913C5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13C51">
              <w:rPr>
                <w:color w:val="auto"/>
              </w:rPr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7EA351" w14:textId="77777777" w:rsidR="00FA4F71" w:rsidRPr="00913C5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13C51">
              <w:rPr>
                <w:color w:val="auto"/>
              </w:rPr>
              <w:t>0.96, 1.1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E4C25A7" w14:textId="77777777" w:rsidR="00FA4F71" w:rsidRPr="00913C5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13C51">
              <w:rPr>
                <w:color w:val="auto"/>
              </w:rPr>
              <w:t>0.3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A4D5F97" w14:textId="77777777" w:rsidR="00FA4F71" w:rsidRPr="00CD25F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5921AA" w14:textId="77777777" w:rsidR="00FA4F71" w:rsidRPr="00CD25F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0.95, 1.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6D2956" w14:textId="77777777" w:rsidR="00FA4F71" w:rsidRPr="00CD25F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0.428</w:t>
            </w:r>
          </w:p>
        </w:tc>
      </w:tr>
      <w:tr w:rsidR="00FA4F71" w:rsidRPr="00052E7D" w14:paraId="311EA848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6300B4D" w14:textId="77777777" w:rsidR="00FA4F71" w:rsidRPr="00052E7D" w:rsidRDefault="00FA4F71" w:rsidP="00CA0FB7">
            <w:pPr>
              <w:jc w:val="center"/>
            </w:pPr>
            <w:r w:rsidRPr="001B26B8">
              <w:rPr>
                <w:b w:val="0"/>
                <w:bCs w:val="0"/>
              </w:rPr>
              <w:t>Exclude diet changers</w:t>
            </w:r>
          </w:p>
        </w:tc>
        <w:tc>
          <w:tcPr>
            <w:tcW w:w="1417" w:type="dxa"/>
            <w:shd w:val="clear" w:color="auto" w:fill="auto"/>
          </w:tcPr>
          <w:p w14:paraId="7C2E2C56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19,93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267D542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6CFBC0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0.96, 1.1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402C61F" w14:textId="77777777" w:rsidR="00FA4F71" w:rsidRPr="0070711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115">
              <w:t>0.29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9777725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707115"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227ECA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707115">
              <w:t>0.96, 1.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166D5A4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707115">
              <w:t>0.276</w:t>
            </w:r>
          </w:p>
        </w:tc>
      </w:tr>
      <w:tr w:rsidR="00FA4F71" w:rsidRPr="00052E7D" w14:paraId="37DAFB37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02A9260" w14:textId="77777777" w:rsidR="00FA4F71" w:rsidRPr="00C67698" w:rsidRDefault="00FA4F71" w:rsidP="00CA0FB7">
            <w:pPr>
              <w:jc w:val="center"/>
              <w:rPr>
                <w:b w:val="0"/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Remove outliers</w:t>
            </w:r>
            <w:r>
              <w:rPr>
                <w:b w:val="0"/>
                <w:bCs w:val="0"/>
                <w:color w:val="auto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C3E1389" w14:textId="77777777" w:rsidR="00FA4F71" w:rsidRPr="005145E9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5E9">
              <w:t>22,88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480647B" w14:textId="77777777" w:rsidR="00FA4F71" w:rsidRPr="005145E9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145E9">
              <w:rPr>
                <w:color w:val="auto"/>
              </w:rPr>
              <w:t>1.0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9BB8B1" w14:textId="77777777" w:rsidR="00FA4F71" w:rsidRPr="005145E9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145E9">
              <w:rPr>
                <w:color w:val="auto"/>
              </w:rPr>
              <w:t>0.98, 1.1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D0961CC" w14:textId="77777777" w:rsidR="00FA4F71" w:rsidRPr="005145E9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145E9">
              <w:rPr>
                <w:color w:val="auto"/>
              </w:rPr>
              <w:t>0.15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BF9C6EB" w14:textId="77777777" w:rsidR="00FA4F71" w:rsidRPr="003F0A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0A54">
              <w:rPr>
                <w:color w:val="auto"/>
              </w:rPr>
              <w:t>1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51104B" w14:textId="77777777" w:rsidR="00FA4F71" w:rsidRPr="003F0A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0A54">
              <w:rPr>
                <w:color w:val="auto"/>
              </w:rPr>
              <w:t>0.94, 1.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EAEEE2" w14:textId="77777777" w:rsidR="00FA4F71" w:rsidRPr="003F0A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0A54">
              <w:rPr>
                <w:color w:val="auto"/>
              </w:rPr>
              <w:t>0.549</w:t>
            </w:r>
          </w:p>
        </w:tc>
      </w:tr>
      <w:tr w:rsidR="00FA4F71" w:rsidRPr="00052E7D" w14:paraId="35728487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66E43FC6" w14:textId="77777777" w:rsidR="00FA4F71" w:rsidRPr="00052E7D" w:rsidRDefault="00FA4F71" w:rsidP="00CA0FB7">
            <w:pPr>
              <w:jc w:val="center"/>
              <w:rPr>
                <w:b w:val="0"/>
                <w:bCs w:val="0"/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No disease in first 2 years</w:t>
            </w:r>
          </w:p>
        </w:tc>
        <w:tc>
          <w:tcPr>
            <w:tcW w:w="1417" w:type="dxa"/>
            <w:shd w:val="clear" w:color="auto" w:fill="auto"/>
          </w:tcPr>
          <w:p w14:paraId="5D6F841E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2514">
              <w:t xml:space="preserve">CAD </w:t>
            </w:r>
            <w:r>
              <w:t>25,009;</w:t>
            </w:r>
          </w:p>
          <w:p w14:paraId="1A2C5009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2514">
              <w:t>T2D 24</w:t>
            </w:r>
            <w:r>
              <w:t>,</w:t>
            </w:r>
            <w:r w:rsidRPr="00F82514">
              <w:t>90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1073AA5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1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618974" w14:textId="77777777" w:rsidR="00FA4F71" w:rsidRPr="00F8251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95, 1.1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1E32C37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F82514">
              <w:rPr>
                <w:color w:val="auto"/>
              </w:rPr>
              <w:t>0.41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324043D" w14:textId="77777777" w:rsidR="00FA4F71" w:rsidRPr="00792150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1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C34BDD" w14:textId="77777777" w:rsidR="00FA4F71" w:rsidRPr="00792150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0.95, 1.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421D7F" w14:textId="77777777" w:rsidR="00FA4F71" w:rsidRPr="00792150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0.478</w:t>
            </w:r>
          </w:p>
        </w:tc>
      </w:tr>
      <w:tr w:rsidR="00FA4F71" w:rsidRPr="00052E7D" w14:paraId="6A1918F4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552FE65" w14:textId="77777777" w:rsidR="00FA4F71" w:rsidRPr="00052E7D" w:rsidRDefault="00FA4F71" w:rsidP="00CA0FB7">
            <w:pPr>
              <w:jc w:val="center"/>
              <w:rPr>
                <w:b w:val="0"/>
                <w:bCs w:val="0"/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Hypertensive</w:t>
            </w:r>
          </w:p>
        </w:tc>
        <w:tc>
          <w:tcPr>
            <w:tcW w:w="1417" w:type="dxa"/>
            <w:shd w:val="clear" w:color="auto" w:fill="auto"/>
          </w:tcPr>
          <w:p w14:paraId="5BF629E1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10C5D">
              <w:t>15,22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DB177A1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C471BA0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98, 1.1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EFBB58B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13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9708F68" w14:textId="77777777" w:rsidR="00FA4F71" w:rsidRPr="00041BB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3A50A4" w14:textId="77777777" w:rsidR="00FA4F71" w:rsidRPr="00041BB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0.96, 1.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345E78" w14:textId="77777777" w:rsidR="00FA4F71" w:rsidRPr="00041BB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0.311</w:t>
            </w:r>
          </w:p>
        </w:tc>
      </w:tr>
      <w:tr w:rsidR="00FA4F71" w:rsidRPr="00052E7D" w14:paraId="32459AFC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5FDF301D" w14:textId="77777777" w:rsidR="00FA4F71" w:rsidRPr="00052E7D" w:rsidRDefault="00FA4F71" w:rsidP="00CA0FB7">
            <w:pPr>
              <w:jc w:val="center"/>
              <w:rPr>
                <w:b w:val="0"/>
                <w:color w:val="auto"/>
                <w:vertAlign w:val="superscript"/>
              </w:rPr>
            </w:pPr>
            <w:r w:rsidRPr="00052E7D">
              <w:rPr>
                <w:b w:val="0"/>
                <w:color w:val="auto"/>
              </w:rPr>
              <w:t>Normotens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045C2D2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210C5D">
              <w:t>10,14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FB68C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0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B04E9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89, 1.2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80F45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66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EC5DA" w14:textId="77777777" w:rsidR="00FA4F71" w:rsidRPr="00041BB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1.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8F25E" w14:textId="77777777" w:rsidR="00FA4F71" w:rsidRPr="00041BB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0.86, 1.1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6E680" w14:textId="77777777" w:rsidR="00FA4F71" w:rsidRPr="00041BB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0.907</w:t>
            </w:r>
          </w:p>
        </w:tc>
      </w:tr>
      <w:tr w:rsidR="00FA4F71" w:rsidRPr="00052E7D" w14:paraId="51163BD2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79143" w14:textId="77777777" w:rsidR="00FA4F71" w:rsidRPr="00052E7D" w:rsidRDefault="00FA4F71" w:rsidP="00CA0FB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C7767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D8FDE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052E7D">
              <w:rPr>
                <w:color w:val="auto"/>
              </w:rPr>
              <w:t>High (</w:t>
            </w:r>
            <w:r w:rsidRPr="00052E7D">
              <w:rPr>
                <w:i/>
                <w:iCs/>
                <w:color w:val="auto"/>
              </w:rPr>
              <w:t>versus</w:t>
            </w:r>
            <w:r w:rsidRPr="00052E7D">
              <w:rPr>
                <w:color w:val="auto"/>
              </w:rPr>
              <w:t xml:space="preserve"> low) intake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5359A" w14:textId="77777777" w:rsidR="00FA4F71" w:rsidRPr="00052E7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52E7D">
              <w:rPr>
                <w:color w:val="auto"/>
              </w:rPr>
              <w:t>High (</w:t>
            </w:r>
            <w:r w:rsidRPr="00052E7D">
              <w:rPr>
                <w:i/>
                <w:iCs/>
                <w:color w:val="auto"/>
              </w:rPr>
              <w:t>versus</w:t>
            </w:r>
            <w:r w:rsidRPr="00052E7D">
              <w:rPr>
                <w:color w:val="auto"/>
              </w:rPr>
              <w:t xml:space="preserve"> low) intake</w:t>
            </w:r>
          </w:p>
        </w:tc>
      </w:tr>
      <w:tr w:rsidR="00FA4F71" w:rsidRPr="00052E7D" w14:paraId="322356E9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  <w:shd w:val="clear" w:color="auto" w:fill="auto"/>
          </w:tcPr>
          <w:p w14:paraId="5D01D030" w14:textId="77777777" w:rsidR="00FA4F71" w:rsidRPr="00052E7D" w:rsidRDefault="00FA4F71" w:rsidP="00CA0FB7">
            <w:pPr>
              <w:jc w:val="center"/>
              <w:rPr>
                <w:bCs w:val="0"/>
                <w:color w:val="auto"/>
              </w:rPr>
            </w:pPr>
            <w:r w:rsidRPr="00052E7D">
              <w:rPr>
                <w:bCs w:val="0"/>
                <w:color w:val="auto"/>
              </w:rPr>
              <w:t>Main analysis</w:t>
            </w:r>
          </w:p>
        </w:tc>
        <w:tc>
          <w:tcPr>
            <w:tcW w:w="1417" w:type="dxa"/>
            <w:shd w:val="clear" w:color="auto" w:fill="auto"/>
          </w:tcPr>
          <w:p w14:paraId="299CA6AB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5,36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9B2B0CE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35C200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99, 1.1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4605AE2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0.10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F8B649F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1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9FFD67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1.07, 1.2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C949DC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highlight w:val="yellow"/>
              </w:rPr>
            </w:pPr>
            <w:r w:rsidRPr="00243495">
              <w:rPr>
                <w:b/>
                <w:bCs/>
                <w:color w:val="auto"/>
              </w:rPr>
              <w:t>&lt; 0.001</w:t>
            </w:r>
          </w:p>
        </w:tc>
      </w:tr>
      <w:tr w:rsidR="00FA4F71" w:rsidRPr="00052E7D" w14:paraId="243C12D8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10CA0842" w14:textId="77777777" w:rsidR="00FA4F71" w:rsidRPr="009A07EB" w:rsidRDefault="00FA4F71" w:rsidP="00CA0FB7">
            <w:pPr>
              <w:jc w:val="center"/>
              <w:rPr>
                <w:b w:val="0"/>
                <w:bCs w:val="0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water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1AB76C3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19F7E5D1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266" w:type="dxa"/>
            <w:shd w:val="clear" w:color="auto" w:fill="auto"/>
          </w:tcPr>
          <w:p w14:paraId="563847A2" w14:textId="77777777" w:rsidR="00FA4F71" w:rsidRPr="00444ECA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, 1.12</w:t>
            </w:r>
          </w:p>
        </w:tc>
        <w:tc>
          <w:tcPr>
            <w:tcW w:w="1299" w:type="dxa"/>
            <w:shd w:val="clear" w:color="auto" w:fill="auto"/>
          </w:tcPr>
          <w:p w14:paraId="48210158" w14:textId="77777777" w:rsidR="00FA4F71" w:rsidRPr="00D97B6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534D7">
              <w:rPr>
                <w:color w:val="auto"/>
              </w:rPr>
              <w:t>0.613</w:t>
            </w:r>
          </w:p>
        </w:tc>
        <w:tc>
          <w:tcPr>
            <w:tcW w:w="815" w:type="dxa"/>
            <w:shd w:val="clear" w:color="auto" w:fill="auto"/>
          </w:tcPr>
          <w:p w14:paraId="353D7199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266" w:type="dxa"/>
            <w:shd w:val="clear" w:color="auto" w:fill="auto"/>
          </w:tcPr>
          <w:p w14:paraId="113BD240" w14:textId="77777777" w:rsidR="00FA4F71" w:rsidRPr="00444D91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, 1.25</w:t>
            </w:r>
          </w:p>
        </w:tc>
        <w:tc>
          <w:tcPr>
            <w:tcW w:w="989" w:type="dxa"/>
            <w:shd w:val="clear" w:color="auto" w:fill="auto"/>
          </w:tcPr>
          <w:p w14:paraId="3EFDA8A8" w14:textId="77777777" w:rsidR="00FA4F71" w:rsidRPr="005F1928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1928">
              <w:rPr>
                <w:color w:val="auto"/>
              </w:rPr>
              <w:t>0.007</w:t>
            </w:r>
          </w:p>
        </w:tc>
      </w:tr>
      <w:tr w:rsidR="00FA4F71" w:rsidRPr="00052E7D" w14:paraId="69EE64B3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  <w:shd w:val="clear" w:color="auto" w:fill="auto"/>
          </w:tcPr>
          <w:p w14:paraId="2FABABD5" w14:textId="77777777" w:rsidR="00FA4F71" w:rsidRPr="009A07EB" w:rsidRDefault="00FA4F71" w:rsidP="00CA0FB7">
            <w:pPr>
              <w:jc w:val="center"/>
              <w:rPr>
                <w:b w:val="0"/>
                <w:bCs w:val="0"/>
              </w:rPr>
            </w:pPr>
            <w:r w:rsidRPr="009A07EB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 xml:space="preserve">nergy </w:t>
            </w:r>
            <w:r w:rsidRPr="009A07EB">
              <w:rPr>
                <w:b w:val="0"/>
                <w:bCs w:val="0"/>
              </w:rPr>
              <w:t>adj all</w:t>
            </w:r>
            <w:r>
              <w:rPr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67EBC92B" w14:textId="77777777" w:rsidR="00FA4F7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ECA">
              <w:t>25,36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B9158B3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28">
              <w:t>1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04C24F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28">
              <w:t>0.94, 1.1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B9F577F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28">
              <w:t>0.57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AEC7448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28">
              <w:t>1.1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35E37F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28">
              <w:t>1.04, 1.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A654400" w14:textId="77777777" w:rsidR="00FA4F71" w:rsidRPr="005F1928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28">
              <w:t>0.005</w:t>
            </w:r>
          </w:p>
        </w:tc>
      </w:tr>
      <w:tr w:rsidR="00FA4F71" w:rsidRPr="00052E7D" w14:paraId="7DF0BDA7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799A29C6" w14:textId="77777777" w:rsidR="00FA4F71" w:rsidRPr="00B051DF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No rep cat adj</w:t>
            </w:r>
            <w:r>
              <w:rPr>
                <w:b w:val="0"/>
                <w:bCs w:val="0"/>
                <w:color w:val="auto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2A418FB6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,369</w:t>
            </w:r>
          </w:p>
        </w:tc>
        <w:tc>
          <w:tcPr>
            <w:tcW w:w="886" w:type="dxa"/>
            <w:shd w:val="clear" w:color="auto" w:fill="auto"/>
          </w:tcPr>
          <w:p w14:paraId="3032F97B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1.13</w:t>
            </w:r>
          </w:p>
        </w:tc>
        <w:tc>
          <w:tcPr>
            <w:tcW w:w="1266" w:type="dxa"/>
            <w:shd w:val="clear" w:color="auto" w:fill="auto"/>
          </w:tcPr>
          <w:p w14:paraId="2E99BEA6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C2454">
              <w:rPr>
                <w:color w:val="auto"/>
              </w:rPr>
              <w:t>1.02, 1.24</w:t>
            </w:r>
          </w:p>
        </w:tc>
        <w:tc>
          <w:tcPr>
            <w:tcW w:w="1299" w:type="dxa"/>
            <w:shd w:val="clear" w:color="auto" w:fill="auto"/>
          </w:tcPr>
          <w:p w14:paraId="5B33AD69" w14:textId="77777777" w:rsidR="00FA4F71" w:rsidRPr="009C245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7B61">
              <w:rPr>
                <w:color w:val="FF0000"/>
              </w:rPr>
              <w:t>0.016</w:t>
            </w:r>
          </w:p>
        </w:tc>
        <w:tc>
          <w:tcPr>
            <w:tcW w:w="815" w:type="dxa"/>
            <w:shd w:val="clear" w:color="auto" w:fill="auto"/>
          </w:tcPr>
          <w:p w14:paraId="68907D71" w14:textId="77777777" w:rsidR="00FA4F71" w:rsidRPr="00CC7A7E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1.17</w:t>
            </w:r>
          </w:p>
        </w:tc>
        <w:tc>
          <w:tcPr>
            <w:tcW w:w="1266" w:type="dxa"/>
            <w:shd w:val="clear" w:color="auto" w:fill="auto"/>
          </w:tcPr>
          <w:p w14:paraId="0A295243" w14:textId="77777777" w:rsidR="00FA4F71" w:rsidRPr="00CC7A7E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1.07, 1.27</w:t>
            </w:r>
          </w:p>
        </w:tc>
        <w:tc>
          <w:tcPr>
            <w:tcW w:w="989" w:type="dxa"/>
            <w:shd w:val="clear" w:color="auto" w:fill="auto"/>
          </w:tcPr>
          <w:p w14:paraId="6E4591A1" w14:textId="77777777" w:rsidR="00FA4F71" w:rsidRPr="00CC7A7E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C7A7E">
              <w:rPr>
                <w:color w:val="auto"/>
              </w:rPr>
              <w:t>&lt; 0.001</w:t>
            </w:r>
          </w:p>
        </w:tc>
      </w:tr>
      <w:tr w:rsidR="00FA4F71" w:rsidRPr="00052E7D" w14:paraId="1B823854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17A8ACBA" w14:textId="77777777" w:rsidR="00FA4F71" w:rsidRPr="00052E7D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color w:val="auto"/>
              </w:rPr>
              <w:t>Plausible reporter only</w:t>
            </w:r>
          </w:p>
        </w:tc>
        <w:tc>
          <w:tcPr>
            <w:tcW w:w="1417" w:type="dxa"/>
            <w:shd w:val="clear" w:color="auto" w:fill="auto"/>
          </w:tcPr>
          <w:p w14:paraId="3CF71531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A05D95">
              <w:t>20,74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DF4C66D" w14:textId="77777777" w:rsidR="00FA4F71" w:rsidRPr="00913C5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3C51">
              <w:rPr>
                <w:color w:val="auto"/>
              </w:rPr>
              <w:t>1.0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6D2454" w14:textId="77777777" w:rsidR="00FA4F71" w:rsidRPr="00913C5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3C51">
              <w:rPr>
                <w:color w:val="auto"/>
              </w:rPr>
              <w:t>0.97, 1.2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017978A" w14:textId="77777777" w:rsidR="00FA4F71" w:rsidRPr="00913C51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7B61">
              <w:t>0.14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41D479F" w14:textId="77777777" w:rsidR="00FA4F71" w:rsidRPr="00CD25F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1.1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2518B56" w14:textId="77777777" w:rsidR="00FA4F71" w:rsidRPr="00CD25F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1.07, 1.3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5B1D5D" w14:textId="77777777" w:rsidR="00FA4F71" w:rsidRPr="00CD25F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25F5">
              <w:rPr>
                <w:color w:val="auto"/>
              </w:rPr>
              <w:t>&lt; 0.001</w:t>
            </w:r>
          </w:p>
        </w:tc>
      </w:tr>
      <w:tr w:rsidR="00FA4F71" w:rsidRPr="00052E7D" w14:paraId="6E7EB21C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6DB7A330" w14:textId="77777777" w:rsidR="00FA4F71" w:rsidRPr="001B26B8" w:rsidRDefault="00FA4F71" w:rsidP="00CA0FB7">
            <w:pPr>
              <w:jc w:val="center"/>
            </w:pPr>
            <w:r w:rsidRPr="001B26B8">
              <w:rPr>
                <w:b w:val="0"/>
                <w:bCs w:val="0"/>
              </w:rPr>
              <w:t>Exclude diet changers</w:t>
            </w:r>
          </w:p>
        </w:tc>
        <w:tc>
          <w:tcPr>
            <w:tcW w:w="1417" w:type="dxa"/>
            <w:shd w:val="clear" w:color="auto" w:fill="auto"/>
          </w:tcPr>
          <w:p w14:paraId="38FC5CE0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9,93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483E1B4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76988D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.01, 1.2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AC70ABF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rPr>
                <w:color w:val="FF0000"/>
              </w:rPr>
              <w:t>0.03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0F4440F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.1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5E3EB42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1.04, 1.2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3C52DE5" w14:textId="77777777" w:rsidR="00FA4F71" w:rsidRPr="0070711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7115">
              <w:t>0.006</w:t>
            </w:r>
          </w:p>
        </w:tc>
      </w:tr>
      <w:tr w:rsidR="00FA4F71" w:rsidRPr="00052E7D" w14:paraId="5B78FD38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D83C932" w14:textId="77777777" w:rsidR="00FA4F71" w:rsidRPr="00C67698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lastRenderedPageBreak/>
              <w:t>Remove outliers</w:t>
            </w:r>
            <w:r>
              <w:rPr>
                <w:b w:val="0"/>
                <w:bCs w:val="0"/>
                <w:color w:val="auto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13CA41BB" w14:textId="77777777" w:rsidR="00FA4F71" w:rsidRPr="005145E9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5E9">
              <w:t>22,88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148701C" w14:textId="77777777" w:rsidR="00FA4F71" w:rsidRPr="005145E9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145E9">
              <w:rPr>
                <w:color w:val="auto"/>
              </w:rPr>
              <w:t>1.1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01BF75" w14:textId="77777777" w:rsidR="00FA4F71" w:rsidRPr="005145E9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145E9">
              <w:rPr>
                <w:color w:val="auto"/>
              </w:rPr>
              <w:t>1.00, 1.2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51ACAD0" w14:textId="77777777" w:rsidR="00FA4F71" w:rsidRPr="005145E9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145E9">
              <w:rPr>
                <w:color w:val="FF0000"/>
              </w:rPr>
              <w:t>0.04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FE36932" w14:textId="77777777" w:rsidR="00FA4F71" w:rsidRPr="003F0A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0A54">
              <w:rPr>
                <w:color w:val="auto"/>
              </w:rPr>
              <w:t>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47A8FC" w14:textId="77777777" w:rsidR="00FA4F71" w:rsidRPr="003F0A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0A54">
              <w:rPr>
                <w:color w:val="auto"/>
              </w:rPr>
              <w:t>1.04, 1.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22AB546" w14:textId="77777777" w:rsidR="00FA4F71" w:rsidRPr="003F0A5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0A54">
              <w:rPr>
                <w:color w:val="auto"/>
              </w:rPr>
              <w:t>0.006</w:t>
            </w:r>
          </w:p>
        </w:tc>
      </w:tr>
      <w:tr w:rsidR="00FA4F71" w:rsidRPr="00052E7D" w14:paraId="1A897733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B972F6D" w14:textId="77777777" w:rsidR="00FA4F71" w:rsidRPr="00052E7D" w:rsidRDefault="00FA4F71" w:rsidP="00CA0FB7">
            <w:pPr>
              <w:jc w:val="center"/>
              <w:rPr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No disease in first 2 years</w:t>
            </w:r>
          </w:p>
        </w:tc>
        <w:tc>
          <w:tcPr>
            <w:tcW w:w="1417" w:type="dxa"/>
            <w:shd w:val="clear" w:color="auto" w:fill="auto"/>
          </w:tcPr>
          <w:p w14:paraId="02033986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2514">
              <w:t xml:space="preserve">CAD </w:t>
            </w:r>
            <w:r>
              <w:t>25,009;</w:t>
            </w:r>
          </w:p>
          <w:p w14:paraId="50C283C0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82514">
              <w:t>T2D 24</w:t>
            </w:r>
            <w:r>
              <w:t>,</w:t>
            </w:r>
            <w:r w:rsidRPr="00F82514">
              <w:t>90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1452DD3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1.1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5FBD6A9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99, 1.2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966F787" w14:textId="77777777" w:rsidR="00FA4F71" w:rsidRPr="00F8251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514">
              <w:rPr>
                <w:color w:val="auto"/>
              </w:rPr>
              <w:t>0.06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E329942" w14:textId="77777777" w:rsidR="00FA4F71" w:rsidRPr="00792150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1.1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2E610E" w14:textId="77777777" w:rsidR="00FA4F71" w:rsidRPr="00792150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1.07, 1.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4E1507" w14:textId="77777777" w:rsidR="00FA4F71" w:rsidRPr="00792150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150">
              <w:rPr>
                <w:color w:val="auto"/>
              </w:rPr>
              <w:t>&lt; 0.001</w:t>
            </w:r>
          </w:p>
        </w:tc>
      </w:tr>
      <w:tr w:rsidR="00FA4F71" w:rsidRPr="00052E7D" w14:paraId="36E918D7" w14:textId="77777777" w:rsidTr="00CA0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26AEA836" w14:textId="77777777" w:rsidR="00FA4F71" w:rsidRPr="00052E7D" w:rsidRDefault="00FA4F71" w:rsidP="00CA0FB7">
            <w:pPr>
              <w:jc w:val="center"/>
              <w:rPr>
                <w:b w:val="0"/>
                <w:bCs w:val="0"/>
                <w:color w:val="auto"/>
                <w:vertAlign w:val="superscript"/>
              </w:rPr>
            </w:pPr>
            <w:r w:rsidRPr="00052E7D">
              <w:rPr>
                <w:b w:val="0"/>
                <w:bCs w:val="0"/>
                <w:color w:val="auto"/>
              </w:rPr>
              <w:t>Hypertensive</w:t>
            </w:r>
          </w:p>
        </w:tc>
        <w:tc>
          <w:tcPr>
            <w:tcW w:w="1417" w:type="dxa"/>
            <w:shd w:val="clear" w:color="auto" w:fill="auto"/>
          </w:tcPr>
          <w:p w14:paraId="1577DA70" w14:textId="77777777" w:rsidR="00FA4F71" w:rsidRPr="00243495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210C5D">
              <w:t>15,22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203C4B8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1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9E8C00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01, 1.27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E6DCEF1" w14:textId="77777777" w:rsidR="00FA4F71" w:rsidRPr="00210C5D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7B61">
              <w:rPr>
                <w:color w:val="FF0000"/>
              </w:rPr>
              <w:t>0.02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5A8BF75" w14:textId="77777777" w:rsidR="00FA4F71" w:rsidRPr="00041BB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1.1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C59F0F" w14:textId="77777777" w:rsidR="00FA4F71" w:rsidRPr="00041BB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1.01, 1.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73B4BB" w14:textId="77777777" w:rsidR="00FA4F71" w:rsidRPr="00041BB4" w:rsidRDefault="00FA4F71" w:rsidP="00C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0.025</w:t>
            </w:r>
          </w:p>
        </w:tc>
      </w:tr>
      <w:tr w:rsidR="00FA4F71" w:rsidRPr="00052E7D" w14:paraId="0F4B5019" w14:textId="77777777" w:rsidTr="00CA0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276ABEB5" w14:textId="77777777" w:rsidR="00FA4F71" w:rsidRPr="00052E7D" w:rsidRDefault="00FA4F71" w:rsidP="00CA0FB7">
            <w:pPr>
              <w:jc w:val="center"/>
              <w:rPr>
                <w:b w:val="0"/>
                <w:color w:val="auto"/>
                <w:vertAlign w:val="superscript"/>
              </w:rPr>
            </w:pPr>
            <w:r w:rsidRPr="00052E7D">
              <w:rPr>
                <w:b w:val="0"/>
                <w:color w:val="auto"/>
              </w:rPr>
              <w:t>Normotens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522EDFC" w14:textId="77777777" w:rsidR="00FA4F71" w:rsidRPr="00243495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10C5D">
              <w:t>10,14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0BA48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1.1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73EE9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91, 1.33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559EB" w14:textId="77777777" w:rsidR="00FA4F71" w:rsidRPr="00210C5D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10C5D">
              <w:rPr>
                <w:color w:val="auto"/>
              </w:rPr>
              <w:t>0.32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76E15" w14:textId="77777777" w:rsidR="00FA4F71" w:rsidRPr="00041BB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1.3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6C9B5" w14:textId="77777777" w:rsidR="00FA4F71" w:rsidRPr="00041BB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1.11, 1.5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519CB" w14:textId="77777777" w:rsidR="00FA4F71" w:rsidRPr="00041BB4" w:rsidRDefault="00FA4F71" w:rsidP="00CA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1BB4">
              <w:rPr>
                <w:color w:val="auto"/>
              </w:rPr>
              <w:t>0.002</w:t>
            </w:r>
          </w:p>
        </w:tc>
      </w:tr>
    </w:tbl>
    <w:bookmarkEnd w:id="0"/>
    <w:p w14:paraId="574C9045" w14:textId="77777777" w:rsidR="00FA4F71" w:rsidRDefault="00FA4F71" w:rsidP="00FA4F71">
      <w:pPr>
        <w:pStyle w:val="NoSpacing"/>
        <w:rPr>
          <w:rStyle w:val="CommentReference"/>
          <w:sz w:val="20"/>
          <w:szCs w:val="20"/>
        </w:rPr>
      </w:pPr>
      <w:r>
        <w:rPr>
          <w:rStyle w:val="CommentReference"/>
          <w:sz w:val="20"/>
          <w:szCs w:val="20"/>
          <w:vertAlign w:val="superscript"/>
        </w:rPr>
        <w:t>1</w:t>
      </w:r>
      <w:r>
        <w:rPr>
          <w:rStyle w:val="CommentReference"/>
          <w:sz w:val="20"/>
          <w:szCs w:val="20"/>
        </w:rPr>
        <w:t>Continuous model used cups (240 mL) per day as the main predictor variable (rather than tertiles)</w:t>
      </w:r>
    </w:p>
    <w:p w14:paraId="2F4781F5" w14:textId="77777777" w:rsidR="00FA4F71" w:rsidRDefault="00FA4F71" w:rsidP="00FA4F71">
      <w:pPr>
        <w:pStyle w:val="NoSpacing"/>
        <w:rPr>
          <w:rStyle w:val="CommentReference"/>
          <w:sz w:val="20"/>
          <w:szCs w:val="20"/>
        </w:rPr>
      </w:pPr>
      <w:r>
        <w:rPr>
          <w:rStyle w:val="CommentReference"/>
          <w:sz w:val="20"/>
          <w:szCs w:val="20"/>
          <w:vertAlign w:val="superscript"/>
        </w:rPr>
        <w:t>2</w:t>
      </w:r>
      <w:r>
        <w:rPr>
          <w:rStyle w:val="CommentReference"/>
          <w:sz w:val="20"/>
          <w:szCs w:val="20"/>
        </w:rPr>
        <w:t>Water intakes adjusted per 1000 kcal</w:t>
      </w:r>
    </w:p>
    <w:p w14:paraId="65515424" w14:textId="77777777" w:rsidR="00FA4F71" w:rsidRDefault="00FA4F71" w:rsidP="00FA4F71">
      <w:pPr>
        <w:pStyle w:val="NoSpacing"/>
        <w:rPr>
          <w:rStyle w:val="CommentReference"/>
          <w:sz w:val="20"/>
          <w:szCs w:val="20"/>
        </w:rPr>
      </w:pPr>
      <w:r>
        <w:rPr>
          <w:rStyle w:val="CommentReference"/>
          <w:sz w:val="20"/>
          <w:szCs w:val="20"/>
          <w:vertAlign w:val="superscript"/>
        </w:rPr>
        <w:t>3</w:t>
      </w:r>
      <w:r>
        <w:rPr>
          <w:rStyle w:val="CommentReference"/>
          <w:sz w:val="20"/>
          <w:szCs w:val="20"/>
        </w:rPr>
        <w:t>All dietary variables (including water) adjusted per 1000 kcal</w:t>
      </w:r>
    </w:p>
    <w:p w14:paraId="7C15D57F" w14:textId="77777777" w:rsidR="00FA4F71" w:rsidRPr="00B051DF" w:rsidRDefault="00FA4F71" w:rsidP="00FA4F71">
      <w:pPr>
        <w:pStyle w:val="NoSpacing"/>
        <w:rPr>
          <w:sz w:val="20"/>
          <w:szCs w:val="20"/>
        </w:rPr>
      </w:pPr>
      <w:r>
        <w:rPr>
          <w:rStyle w:val="CommentReference"/>
          <w:sz w:val="20"/>
          <w:szCs w:val="20"/>
          <w:vertAlign w:val="superscript"/>
        </w:rPr>
        <w:t>4</w:t>
      </w:r>
      <w:r>
        <w:rPr>
          <w:rStyle w:val="CommentReference"/>
          <w:sz w:val="20"/>
          <w:szCs w:val="20"/>
        </w:rPr>
        <w:t>Not adjusted for energy reporter category</w:t>
      </w:r>
    </w:p>
    <w:p w14:paraId="6CAC62F8" w14:textId="77777777" w:rsidR="00FA4F71" w:rsidRPr="00C67698" w:rsidRDefault="00FA4F71" w:rsidP="00FA4F7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C67698">
        <w:rPr>
          <w:sz w:val="20"/>
          <w:szCs w:val="20"/>
        </w:rPr>
        <w:t>Outliers were defined as those in the top 10 % of fluid intake</w:t>
      </w:r>
    </w:p>
    <w:p w14:paraId="2C5DAB6C" w14:textId="77777777" w:rsidR="00FA4F71" w:rsidRDefault="00FA4F71" w:rsidP="00FA4F71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All models adjusted for </w:t>
      </w:r>
      <w:r w:rsidRPr="00D65450">
        <w:rPr>
          <w:sz w:val="20"/>
          <w:szCs w:val="20"/>
        </w:rPr>
        <w:t xml:space="preserve">age, </w:t>
      </w:r>
      <w:r>
        <w:rPr>
          <w:sz w:val="20"/>
          <w:szCs w:val="20"/>
        </w:rPr>
        <w:t xml:space="preserve">sex, </w:t>
      </w:r>
      <w:r w:rsidRPr="00D65450">
        <w:rPr>
          <w:sz w:val="20"/>
          <w:szCs w:val="20"/>
        </w:rPr>
        <w:t>diet method, season</w:t>
      </w:r>
      <w:r>
        <w:rPr>
          <w:sz w:val="20"/>
          <w:szCs w:val="20"/>
        </w:rPr>
        <w:t>, s</w:t>
      </w:r>
      <w:r w:rsidRPr="00D65450">
        <w:rPr>
          <w:sz w:val="20"/>
          <w:szCs w:val="20"/>
        </w:rPr>
        <w:t>moking, alcohol intake, physical activity level, education</w:t>
      </w:r>
      <w:r>
        <w:rPr>
          <w:sz w:val="20"/>
          <w:szCs w:val="20"/>
        </w:rPr>
        <w:t xml:space="preserve">, </w:t>
      </w:r>
      <w:r w:rsidRPr="00D65450">
        <w:rPr>
          <w:sz w:val="20"/>
          <w:szCs w:val="20"/>
        </w:rPr>
        <w:t>energy intake, energy intake misreporting, BMI, hypertension, lipid lowering medication, apolipoprotein A, apolipoprotein B</w:t>
      </w:r>
      <w:r>
        <w:rPr>
          <w:sz w:val="20"/>
          <w:szCs w:val="20"/>
        </w:rPr>
        <w:t xml:space="preserve">, </w:t>
      </w:r>
      <w:r w:rsidRPr="00D65450">
        <w:rPr>
          <w:sz w:val="20"/>
          <w:szCs w:val="20"/>
        </w:rPr>
        <w:t>processed meat, wholegrains, and for plain water only: non-water beverages</w:t>
      </w:r>
      <w:r>
        <w:rPr>
          <w:sz w:val="20"/>
          <w:szCs w:val="20"/>
        </w:rPr>
        <w:t xml:space="preserve">. In </w:t>
      </w:r>
      <w:r w:rsidRPr="001E7A22">
        <w:rPr>
          <w:color w:val="FF0000"/>
          <w:sz w:val="20"/>
          <w:szCs w:val="20"/>
        </w:rPr>
        <w:t xml:space="preserve">red </w:t>
      </w:r>
      <w:r>
        <w:rPr>
          <w:sz w:val="20"/>
          <w:szCs w:val="20"/>
        </w:rPr>
        <w:t xml:space="preserve">are estimates that have changed significance from our original analyses. </w:t>
      </w:r>
      <w:r w:rsidRPr="00971189">
        <w:rPr>
          <w:sz w:val="18"/>
          <w:szCs w:val="18"/>
        </w:rPr>
        <w:t>Abbreviations: CI, confidence interval; HR, hazard ratio; N</w:t>
      </w:r>
      <w:r w:rsidRPr="00971189">
        <w:rPr>
          <w:sz w:val="20"/>
          <w:szCs w:val="20"/>
        </w:rPr>
        <w:t>o rep cat adj, not adjusted for reporter category</w:t>
      </w:r>
    </w:p>
    <w:p w14:paraId="7FF60A27" w14:textId="77777777" w:rsidR="00013CCE" w:rsidRDefault="00013CCE"/>
    <w:sectPr w:rsidR="00013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71"/>
    <w:rsid w:val="00003A4D"/>
    <w:rsid w:val="00003E3D"/>
    <w:rsid w:val="00013CCE"/>
    <w:rsid w:val="000C3BB4"/>
    <w:rsid w:val="003802A6"/>
    <w:rsid w:val="0045486C"/>
    <w:rsid w:val="00561C31"/>
    <w:rsid w:val="00603A7B"/>
    <w:rsid w:val="00733183"/>
    <w:rsid w:val="00786BD7"/>
    <w:rsid w:val="009840AB"/>
    <w:rsid w:val="00A54070"/>
    <w:rsid w:val="00AF3E48"/>
    <w:rsid w:val="00B7488C"/>
    <w:rsid w:val="00C55083"/>
    <w:rsid w:val="00F47929"/>
    <w:rsid w:val="00F854AB"/>
    <w:rsid w:val="00FA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6C2A9"/>
  <w15:chartTrackingRefBased/>
  <w15:docId w15:val="{422A9BF6-5C7B-4336-ABA7-348C9F9F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FA4F71"/>
    <w:pPr>
      <w:spacing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A4D"/>
    <w:pPr>
      <w:keepNext/>
      <w:keepLines/>
      <w:spacing w:before="240" w:line="276" w:lineRule="auto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183"/>
    <w:pPr>
      <w:keepNext/>
      <w:keepLines/>
      <w:spacing w:before="40" w:line="276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183"/>
    <w:pPr>
      <w:keepNext/>
      <w:keepLines/>
      <w:spacing w:before="40" w:line="276" w:lineRule="auto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183"/>
    <w:pPr>
      <w:keepNext/>
      <w:keepLines/>
      <w:spacing w:before="40" w:line="276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A4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183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3183"/>
    <w:rPr>
      <w:rFonts w:ascii="Arial" w:eastAsiaTheme="majorEastAsia" w:hAnsi="Arial" w:cstheme="majorBidi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183"/>
    <w:rPr>
      <w:rFonts w:ascii="Arial" w:eastAsiaTheme="majorEastAsia" w:hAnsi="Arial" w:cstheme="majorBidi"/>
      <w:i/>
      <w:iCs/>
    </w:rPr>
  </w:style>
  <w:style w:type="paragraph" w:styleId="NoSpacing">
    <w:name w:val="No Spacing"/>
    <w:uiPriority w:val="1"/>
    <w:qFormat/>
    <w:rsid w:val="00003A4D"/>
    <w:rPr>
      <w:rFonts w:ascii="Arial" w:hAnsi="Arial"/>
    </w:rPr>
  </w:style>
  <w:style w:type="table" w:styleId="ListTable6Colorful">
    <w:name w:val="List Table 6 Colorful"/>
    <w:basedOn w:val="TableNormal"/>
    <w:uiPriority w:val="51"/>
    <w:rsid w:val="00FA4F71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4F71"/>
    <w:rPr>
      <w:sz w:val="16"/>
      <w:szCs w:val="16"/>
    </w:rPr>
  </w:style>
  <w:style w:type="paragraph" w:styleId="Revision">
    <w:name w:val="Revision"/>
    <w:hidden/>
    <w:uiPriority w:val="99"/>
    <w:semiHidden/>
    <w:rsid w:val="00AF3E48"/>
    <w:pPr>
      <w:spacing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3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3</cp:revision>
  <dcterms:created xsi:type="dcterms:W3CDTF">2023-12-05T01:16:00Z</dcterms:created>
  <dcterms:modified xsi:type="dcterms:W3CDTF">2023-12-05T01:18:00Z</dcterms:modified>
</cp:coreProperties>
</file>